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19"/>
        <w:gridCol w:w="1985"/>
        <w:gridCol w:w="1000"/>
        <w:gridCol w:w="1045"/>
        <w:gridCol w:w="1000"/>
        <w:gridCol w:w="1045"/>
      </w:tblGrid>
      <w:tr w:rsidR="00E65F57" w14:paraId="6756AC82" w14:textId="77777777" w:rsidTr="007F0F1F">
        <w:trPr>
          <w:trHeight w:val="275"/>
        </w:trPr>
        <w:tc>
          <w:tcPr>
            <w:tcW w:w="0" w:type="auto"/>
            <w:gridSpan w:val="6"/>
            <w:tcBorders>
              <w:bottom w:val="single" w:sz="12" w:space="0" w:color="auto"/>
            </w:tcBorders>
          </w:tcPr>
          <w:p w14:paraId="5260D19F" w14:textId="771D6CC1" w:rsidR="00E65F57" w:rsidRPr="007F0F1F" w:rsidRDefault="007F0F1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able 1. The correlation analysis between COL11A1 and Markers of immune Cells in TIMER.</w:t>
            </w:r>
          </w:p>
        </w:tc>
      </w:tr>
      <w:tr w:rsidR="00B906BC" w14:paraId="0B2ADB33" w14:textId="77777777" w:rsidTr="007F0F1F">
        <w:trPr>
          <w:trHeight w:val="275"/>
        </w:trPr>
        <w:tc>
          <w:tcPr>
            <w:tcW w:w="0" w:type="auto"/>
            <w:vMerge w:val="restart"/>
            <w:tcBorders>
              <w:top w:val="single" w:sz="12" w:space="0" w:color="auto"/>
              <w:right w:val="nil"/>
            </w:tcBorders>
          </w:tcPr>
          <w:p w14:paraId="0324D8B6" w14:textId="5AA44B3D" w:rsidR="00774696" w:rsidRPr="00133BD4" w:rsidRDefault="00774696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33BD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Descrip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79A7DA8" w14:textId="274CA66F" w:rsidR="00774696" w:rsidRPr="00133BD4" w:rsidRDefault="00774696" w:rsidP="00995F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proofErr w:type="spellStart"/>
            <w:r w:rsidRPr="00133BD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enn</w:t>
            </w:r>
            <w:proofErr w:type="spellEnd"/>
            <w:r w:rsidRPr="00133BD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marker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</w:tcBorders>
          </w:tcPr>
          <w:p w14:paraId="51B7A2A2" w14:textId="5E17E691" w:rsidR="00774696" w:rsidRPr="00133BD4" w:rsidRDefault="00774696" w:rsidP="00995F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33BD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BRCA</w:t>
            </w:r>
          </w:p>
        </w:tc>
      </w:tr>
      <w:tr w:rsidR="005971C1" w14:paraId="46F995AB" w14:textId="77777777" w:rsidTr="007F0F1F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14:paraId="0627FB03" w14:textId="77777777" w:rsidR="00774696" w:rsidRPr="00133BD4" w:rsidRDefault="00774696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D56081" w14:textId="77777777" w:rsidR="00774696" w:rsidRPr="00133BD4" w:rsidRDefault="00774696" w:rsidP="00995F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3D82CC3" w14:textId="114A5C7E" w:rsidR="00774696" w:rsidRPr="00133BD4" w:rsidRDefault="00774696" w:rsidP="00995F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33BD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None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</w:tcBorders>
          </w:tcPr>
          <w:p w14:paraId="24476BF2" w14:textId="2037DD94" w:rsidR="00774696" w:rsidRPr="00133BD4" w:rsidRDefault="00774696" w:rsidP="00995F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proofErr w:type="spellStart"/>
            <w:r w:rsidRPr="00133BD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urty</w:t>
            </w:r>
            <w:proofErr w:type="spellEnd"/>
          </w:p>
        </w:tc>
      </w:tr>
      <w:tr w:rsidR="007F0F1F" w14:paraId="5824F639" w14:textId="77777777" w:rsidTr="007F0F1F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EF9C92" w14:textId="77777777" w:rsidR="00774696" w:rsidRPr="00133BD4" w:rsidRDefault="00774696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66E4C" w14:textId="77777777" w:rsidR="00774696" w:rsidRPr="00133BD4" w:rsidRDefault="00774696" w:rsidP="00995F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22AC2" w14:textId="36731902" w:rsidR="00774696" w:rsidRPr="00133BD4" w:rsidRDefault="00133BD4" w:rsidP="00995F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</w:t>
            </w:r>
            <w:r w:rsidR="00774696" w:rsidRPr="00133BD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F2374" w14:textId="5110EE72" w:rsidR="00774696" w:rsidRPr="00133BD4" w:rsidRDefault="00774696" w:rsidP="00995F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33BD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FDDDB" w14:textId="43443CA4" w:rsidR="00774696" w:rsidRPr="00133BD4" w:rsidRDefault="00133BD4" w:rsidP="00995F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</w:t>
            </w:r>
            <w:r w:rsidR="00774696" w:rsidRPr="00133BD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AEBD53" w14:textId="054A6274" w:rsidR="00774696" w:rsidRPr="00133BD4" w:rsidRDefault="00774696" w:rsidP="00995F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33BD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</w:t>
            </w:r>
          </w:p>
        </w:tc>
      </w:tr>
      <w:tr w:rsidR="007F0F1F" w14:paraId="5FE07B0B" w14:textId="77777777" w:rsidTr="007F0F1F">
        <w:trPr>
          <w:trHeight w:val="275"/>
        </w:trPr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1D06CC24" w14:textId="34064435" w:rsidR="00774696" w:rsidRPr="007F0F1F" w:rsidRDefault="0077469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B c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8D235FB" w14:textId="25E87AE4" w:rsidR="00774696" w:rsidRPr="007F0F1F" w:rsidRDefault="00774696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CD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36D9ACD" w14:textId="7C18B07D" w:rsidR="00774696" w:rsidRPr="007F0F1F" w:rsidRDefault="0007471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1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ED8824A" w14:textId="5D7950F5" w:rsidR="00774696" w:rsidRPr="007F0F1F" w:rsidRDefault="0007471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30B263B" w14:textId="703E79DA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2DC654A4" w14:textId="317CA634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</w:tr>
      <w:tr w:rsidR="007F0F1F" w14:paraId="07978947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41DD3E32" w14:textId="77777777" w:rsidR="00774696" w:rsidRPr="007F0F1F" w:rsidRDefault="00774696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A7DEE7" w14:textId="0025D797" w:rsidR="00774696" w:rsidRPr="007F0F1F" w:rsidRDefault="00774696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CD79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1F1C7C" w14:textId="43634ECC" w:rsidR="00774696" w:rsidRPr="007F0F1F" w:rsidRDefault="0007471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11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948F59" w14:textId="1E5210A0" w:rsidR="00774696" w:rsidRPr="007F0F1F" w:rsidRDefault="0007471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4C1C0E" w14:textId="10AC4FEE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14</w:t>
            </w:r>
          </w:p>
        </w:tc>
        <w:tc>
          <w:tcPr>
            <w:tcW w:w="0" w:type="auto"/>
            <w:tcBorders>
              <w:left w:val="nil"/>
            </w:tcBorders>
          </w:tcPr>
          <w:p w14:paraId="6ADD0CF1" w14:textId="58128A82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</w:tr>
      <w:tr w:rsidR="007F0F1F" w14:paraId="3E781FF2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5B7A270F" w14:textId="502907F8" w:rsidR="00774696" w:rsidRPr="007F0F1F" w:rsidRDefault="0077469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T cell (general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839421D" w14:textId="09847630" w:rsidR="00774696" w:rsidRPr="007F0F1F" w:rsidRDefault="00774696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CD3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AA404E" w14:textId="49337DA4" w:rsidR="00774696" w:rsidRPr="007F0F1F" w:rsidRDefault="0007471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08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71CE38" w14:textId="53E6CD65" w:rsidR="00774696" w:rsidRPr="007F0F1F" w:rsidRDefault="0007471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012B09" w14:textId="5BB1C176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</w:t>
            </w:r>
            <w:r w:rsidR="00175F17" w:rsidRPr="007F0F1F">
              <w:rPr>
                <w:rFonts w:ascii="Times New Roman" w:hAnsi="Times New Roman" w:cs="Times New Roman"/>
                <w:sz w:val="20"/>
                <w:szCs w:val="21"/>
              </w:rPr>
              <w:t>107</w:t>
            </w:r>
          </w:p>
        </w:tc>
        <w:tc>
          <w:tcPr>
            <w:tcW w:w="0" w:type="auto"/>
            <w:tcBorders>
              <w:left w:val="nil"/>
            </w:tcBorders>
          </w:tcPr>
          <w:p w14:paraId="1DDCD94E" w14:textId="6772CFE0" w:rsidR="00774696" w:rsidRPr="007F0F1F" w:rsidRDefault="00175F1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</w:tr>
      <w:tr w:rsidR="007F0F1F" w14:paraId="18ADF4B0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216E5BCF" w14:textId="77777777" w:rsidR="00774696" w:rsidRPr="007F0F1F" w:rsidRDefault="00774696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C4E653" w14:textId="17C3CB62" w:rsidR="00774696" w:rsidRPr="007F0F1F" w:rsidRDefault="00774696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CD3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9C4B4A1" w14:textId="34B30D1F" w:rsidR="00774696" w:rsidRPr="007F0F1F" w:rsidRDefault="0007471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07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5239FD" w14:textId="58627B39" w:rsidR="00774696" w:rsidRPr="007F0F1F" w:rsidRDefault="0007471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876CE9" w14:textId="10E83363" w:rsidR="00774696" w:rsidRPr="007F0F1F" w:rsidRDefault="00175F1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093</w:t>
            </w:r>
          </w:p>
        </w:tc>
        <w:tc>
          <w:tcPr>
            <w:tcW w:w="0" w:type="auto"/>
            <w:tcBorders>
              <w:left w:val="nil"/>
            </w:tcBorders>
          </w:tcPr>
          <w:p w14:paraId="796A03DA" w14:textId="4CF27F22" w:rsidR="00774696" w:rsidRPr="007F0F1F" w:rsidRDefault="00175F1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</w:t>
            </w:r>
          </w:p>
        </w:tc>
      </w:tr>
      <w:tr w:rsidR="007F0F1F" w14:paraId="78D61F69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6490C2F3" w14:textId="692CBFA9" w:rsidR="00774696" w:rsidRPr="007F0F1F" w:rsidRDefault="00774696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93DB44" w14:textId="3B52C216" w:rsidR="00774696" w:rsidRPr="007F0F1F" w:rsidRDefault="00774696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CD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4F8443" w14:textId="440E3317" w:rsidR="00774696" w:rsidRPr="007F0F1F" w:rsidRDefault="0007471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02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91DFE5" w14:textId="679E8C43" w:rsidR="00774696" w:rsidRPr="007F0F1F" w:rsidRDefault="0007471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36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3474111" w14:textId="0C804339" w:rsidR="00774696" w:rsidRPr="007F0F1F" w:rsidRDefault="00175F1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036</w:t>
            </w:r>
          </w:p>
        </w:tc>
        <w:tc>
          <w:tcPr>
            <w:tcW w:w="0" w:type="auto"/>
            <w:tcBorders>
              <w:left w:val="nil"/>
            </w:tcBorders>
          </w:tcPr>
          <w:p w14:paraId="5F97D9CD" w14:textId="4D6EF220" w:rsidR="00774696" w:rsidRPr="007F0F1F" w:rsidRDefault="00175F1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256</w:t>
            </w:r>
          </w:p>
        </w:tc>
      </w:tr>
      <w:tr w:rsidR="007F0F1F" w14:paraId="011F2DD5" w14:textId="77777777" w:rsidTr="007F0F1F">
        <w:trPr>
          <w:trHeight w:val="281"/>
        </w:trPr>
        <w:tc>
          <w:tcPr>
            <w:tcW w:w="0" w:type="auto"/>
            <w:tcBorders>
              <w:right w:val="nil"/>
            </w:tcBorders>
          </w:tcPr>
          <w:p w14:paraId="498004F7" w14:textId="74C19660" w:rsidR="00774696" w:rsidRPr="007F0F1F" w:rsidRDefault="0007471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CD8+ T cell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4B6174" w14:textId="1ED3DA06" w:rsidR="00774696" w:rsidRPr="007F0F1F" w:rsidRDefault="00774696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CD8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9E6844C" w14:textId="76D77CA2" w:rsidR="00774696" w:rsidRPr="007F0F1F" w:rsidRDefault="0007471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10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6E1354" w14:textId="1F2790C1" w:rsidR="00774696" w:rsidRPr="007F0F1F" w:rsidRDefault="0007471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E84E71" w14:textId="4BC680F4" w:rsidR="00774696" w:rsidRPr="007F0F1F" w:rsidRDefault="00175F1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13</w:t>
            </w:r>
          </w:p>
        </w:tc>
        <w:tc>
          <w:tcPr>
            <w:tcW w:w="0" w:type="auto"/>
            <w:tcBorders>
              <w:left w:val="nil"/>
            </w:tcBorders>
          </w:tcPr>
          <w:p w14:paraId="5315FF1F" w14:textId="423C6F7A" w:rsidR="00774696" w:rsidRPr="007F0F1F" w:rsidRDefault="00175F1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</w:tr>
      <w:tr w:rsidR="007F0F1F" w14:paraId="6EF438CA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242DEAE5" w14:textId="73942E44" w:rsidR="00774696" w:rsidRPr="007F0F1F" w:rsidRDefault="00774696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99149C" w14:textId="3E12E5C6" w:rsidR="00774696" w:rsidRPr="007F0F1F" w:rsidRDefault="00774696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CD8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B8533D" w14:textId="51F808DB" w:rsidR="00774696" w:rsidRPr="007F0F1F" w:rsidRDefault="0007471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</w:t>
            </w:r>
            <w:r w:rsidR="00EE4004" w:rsidRPr="007F0F1F">
              <w:rPr>
                <w:rFonts w:ascii="Times New Roman" w:hAnsi="Times New Roman" w:cs="Times New Roman"/>
                <w:sz w:val="20"/>
                <w:szCs w:val="21"/>
              </w:rPr>
              <w:t>15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5E33F2" w14:textId="4346606E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FBB8E9" w14:textId="4DFC19E0" w:rsidR="00774696" w:rsidRPr="007F0F1F" w:rsidRDefault="00175F1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175</w:t>
            </w:r>
          </w:p>
        </w:tc>
        <w:tc>
          <w:tcPr>
            <w:tcW w:w="0" w:type="auto"/>
            <w:tcBorders>
              <w:left w:val="nil"/>
            </w:tcBorders>
          </w:tcPr>
          <w:p w14:paraId="7CF18EFE" w14:textId="105042CE" w:rsidR="00774696" w:rsidRPr="007F0F1F" w:rsidRDefault="00175F1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</w:tr>
      <w:tr w:rsidR="007F0F1F" w14:paraId="0DFE7C93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2A338E27" w14:textId="16BFC9E9" w:rsidR="00774696" w:rsidRPr="007F0F1F" w:rsidRDefault="0007471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Monocyt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E12FE2" w14:textId="73C4DDE3" w:rsidR="00774696" w:rsidRPr="007F0F1F" w:rsidRDefault="00774696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CD8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F6B00A" w14:textId="5A729D96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25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CC5FA7" w14:textId="48C6B2BD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7E525A" w14:textId="5ECEC645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274</w:t>
            </w:r>
          </w:p>
        </w:tc>
        <w:tc>
          <w:tcPr>
            <w:tcW w:w="0" w:type="auto"/>
            <w:tcBorders>
              <w:left w:val="nil"/>
            </w:tcBorders>
          </w:tcPr>
          <w:p w14:paraId="4D2A0183" w14:textId="49F22F1D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</w:tr>
      <w:tr w:rsidR="007F0F1F" w14:paraId="363D12D0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76FDC5AD" w14:textId="71F2CC0B" w:rsidR="00774696" w:rsidRPr="007F0F1F" w:rsidRDefault="00774696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95797C" w14:textId="4F3449EA" w:rsidR="00774696" w:rsidRPr="007F0F1F" w:rsidRDefault="00774696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CSF1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623270" w14:textId="2F6DDDBC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18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35A27F" w14:textId="7ED72243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7A79CC4" w14:textId="39B5EF0E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206</w:t>
            </w:r>
          </w:p>
        </w:tc>
        <w:tc>
          <w:tcPr>
            <w:tcW w:w="0" w:type="auto"/>
            <w:tcBorders>
              <w:left w:val="nil"/>
            </w:tcBorders>
          </w:tcPr>
          <w:p w14:paraId="3435E65B" w14:textId="49AA7F8D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</w:tr>
      <w:tr w:rsidR="007F0F1F" w14:paraId="2BA72E5C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60077A58" w14:textId="0A8AAEF2" w:rsidR="00774696" w:rsidRPr="007F0F1F" w:rsidRDefault="0007471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TA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9ED786F" w14:textId="037CD422" w:rsidR="00774696" w:rsidRPr="007F0F1F" w:rsidRDefault="00774696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CCL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31F478" w14:textId="7E6314FD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07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7C77A3" w14:textId="348E13D4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066C1A" w14:textId="35F8A43C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076</w:t>
            </w:r>
          </w:p>
        </w:tc>
        <w:tc>
          <w:tcPr>
            <w:tcW w:w="0" w:type="auto"/>
            <w:tcBorders>
              <w:left w:val="nil"/>
            </w:tcBorders>
          </w:tcPr>
          <w:p w14:paraId="786DEAA6" w14:textId="7CE96248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</w:t>
            </w:r>
          </w:p>
        </w:tc>
      </w:tr>
      <w:tr w:rsidR="007F0F1F" w14:paraId="68EBFE74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47AA4016" w14:textId="11E5AF9F" w:rsidR="00774696" w:rsidRPr="007F0F1F" w:rsidRDefault="00774696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695C77" w14:textId="4408D272" w:rsidR="00774696" w:rsidRPr="007F0F1F" w:rsidRDefault="00774696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CD6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0D1E38" w14:textId="7E676DBB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32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4D0DC8" w14:textId="3E9C135F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16776B" w14:textId="4E6A85DB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349</w:t>
            </w:r>
          </w:p>
        </w:tc>
        <w:tc>
          <w:tcPr>
            <w:tcW w:w="0" w:type="auto"/>
            <w:tcBorders>
              <w:left w:val="nil"/>
            </w:tcBorders>
          </w:tcPr>
          <w:p w14:paraId="77EFFB77" w14:textId="74DEF1FE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</w:tr>
      <w:tr w:rsidR="007F0F1F" w14:paraId="34EB3C3B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408D9FCD" w14:textId="77777777" w:rsidR="00774696" w:rsidRPr="007F0F1F" w:rsidRDefault="00774696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385863" w14:textId="4B0150E0" w:rsidR="00774696" w:rsidRPr="007F0F1F" w:rsidRDefault="00774696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IL1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A38A6E" w14:textId="1CB56C1F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18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028E34" w14:textId="4C059E54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163E7A" w14:textId="35675FF3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191</w:t>
            </w:r>
          </w:p>
        </w:tc>
        <w:tc>
          <w:tcPr>
            <w:tcW w:w="0" w:type="auto"/>
            <w:tcBorders>
              <w:left w:val="nil"/>
            </w:tcBorders>
          </w:tcPr>
          <w:p w14:paraId="2E67A324" w14:textId="217CF5B1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</w:tr>
      <w:tr w:rsidR="007F0F1F" w14:paraId="06A51530" w14:textId="77777777" w:rsidTr="007F0F1F">
        <w:trPr>
          <w:trHeight w:val="281"/>
        </w:trPr>
        <w:tc>
          <w:tcPr>
            <w:tcW w:w="0" w:type="auto"/>
            <w:tcBorders>
              <w:right w:val="nil"/>
            </w:tcBorders>
          </w:tcPr>
          <w:p w14:paraId="3F7279FA" w14:textId="338F1644" w:rsidR="00774696" w:rsidRPr="007F0F1F" w:rsidRDefault="0007471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M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BE3DCB" w14:textId="3D821972" w:rsidR="00774696" w:rsidRPr="007F0F1F" w:rsidRDefault="00774696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IRF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5563A6" w14:textId="2641DD55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01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DC950B" w14:textId="00D03EB6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62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4EBA9D" w14:textId="70820C17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012</w:t>
            </w:r>
          </w:p>
        </w:tc>
        <w:tc>
          <w:tcPr>
            <w:tcW w:w="0" w:type="auto"/>
            <w:tcBorders>
              <w:left w:val="nil"/>
            </w:tcBorders>
          </w:tcPr>
          <w:p w14:paraId="2859D701" w14:textId="3930F893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709</w:t>
            </w:r>
          </w:p>
        </w:tc>
      </w:tr>
      <w:tr w:rsidR="007F0F1F" w14:paraId="608C61C1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062A86D1" w14:textId="77777777" w:rsidR="00774696" w:rsidRPr="007F0F1F" w:rsidRDefault="00774696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82B221" w14:textId="71682856" w:rsidR="00774696" w:rsidRPr="007F0F1F" w:rsidRDefault="00774696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PTGS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F86A4A" w14:textId="28D291F3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02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126B9B" w14:textId="741EDB5A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32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B6E12A" w14:textId="39310D3E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033</w:t>
            </w:r>
          </w:p>
        </w:tc>
        <w:tc>
          <w:tcPr>
            <w:tcW w:w="0" w:type="auto"/>
            <w:tcBorders>
              <w:left w:val="nil"/>
            </w:tcBorders>
          </w:tcPr>
          <w:p w14:paraId="20E8E984" w14:textId="523BEC84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292</w:t>
            </w:r>
          </w:p>
        </w:tc>
      </w:tr>
      <w:tr w:rsidR="007F0F1F" w14:paraId="1D539CA9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048F25DF" w14:textId="61E4EBC4" w:rsidR="00774696" w:rsidRPr="007F0F1F" w:rsidRDefault="00774696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ACA00D" w14:textId="01146A39" w:rsidR="00774696" w:rsidRPr="007F0F1F" w:rsidRDefault="00774696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NOS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84C381" w14:textId="1F4468C9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28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4CE8DC" w14:textId="2282DA0A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8E04DB" w14:textId="5DAA6BFC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284</w:t>
            </w:r>
          </w:p>
        </w:tc>
        <w:tc>
          <w:tcPr>
            <w:tcW w:w="0" w:type="auto"/>
            <w:tcBorders>
              <w:left w:val="nil"/>
            </w:tcBorders>
          </w:tcPr>
          <w:p w14:paraId="5F5D2398" w14:textId="05DFB9EA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</w:tr>
      <w:tr w:rsidR="007F0F1F" w14:paraId="6BAF1057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2BADCE12" w14:textId="591F4E98" w:rsidR="00774696" w:rsidRPr="007F0F1F" w:rsidRDefault="0007471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M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C757BD" w14:textId="6A6F1EA6" w:rsidR="00774696" w:rsidRPr="007F0F1F" w:rsidRDefault="00774696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CD16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7DC747" w14:textId="4102F777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175F17" w:rsidRPr="007F0F1F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9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52AB8F" w14:textId="6F208065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8C72B4" w14:textId="07C70740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175F17" w:rsidRPr="007F0F1F">
              <w:rPr>
                <w:rFonts w:ascii="Times New Roman" w:hAnsi="Times New Roman" w:cs="Times New Roman"/>
                <w:sz w:val="20"/>
                <w:szCs w:val="21"/>
              </w:rPr>
              <w:t>3</w:t>
            </w: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5</w:t>
            </w:r>
          </w:p>
        </w:tc>
        <w:tc>
          <w:tcPr>
            <w:tcW w:w="0" w:type="auto"/>
            <w:tcBorders>
              <w:left w:val="nil"/>
            </w:tcBorders>
          </w:tcPr>
          <w:p w14:paraId="381930A4" w14:textId="71E2524C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</w:tr>
      <w:tr w:rsidR="007F0F1F" w14:paraId="51F53075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3612D90F" w14:textId="79269C5E" w:rsidR="00774696" w:rsidRPr="007F0F1F" w:rsidRDefault="00774696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1DED3E" w14:textId="333CBC0C" w:rsidR="00774696" w:rsidRPr="007F0F1F" w:rsidRDefault="00774696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VSIG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23205D" w14:textId="04CCDC55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175F17" w:rsidRPr="007F0F1F">
              <w:rPr>
                <w:rFonts w:ascii="Times New Roman" w:hAnsi="Times New Roman" w:cs="Times New Roman"/>
                <w:sz w:val="20"/>
                <w:szCs w:val="21"/>
              </w:rPr>
              <w:t>3</w:t>
            </w: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9D7C82" w14:textId="71718E33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BE5049" w14:textId="6359486A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175F17" w:rsidRPr="007F0F1F">
              <w:rPr>
                <w:rFonts w:ascii="Times New Roman" w:hAnsi="Times New Roman" w:cs="Times New Roman"/>
                <w:sz w:val="20"/>
                <w:szCs w:val="21"/>
              </w:rPr>
              <w:t>3</w:t>
            </w: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18</w:t>
            </w:r>
          </w:p>
        </w:tc>
        <w:tc>
          <w:tcPr>
            <w:tcW w:w="0" w:type="auto"/>
            <w:tcBorders>
              <w:left w:val="nil"/>
            </w:tcBorders>
          </w:tcPr>
          <w:p w14:paraId="111AB7D2" w14:textId="425C46FF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</w:tr>
      <w:tr w:rsidR="007F0F1F" w14:paraId="0691FC3A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4650D3C4" w14:textId="1D372A97" w:rsidR="00774696" w:rsidRPr="007F0F1F" w:rsidRDefault="00774696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D8E92F" w14:textId="1B852B0A" w:rsidR="00774696" w:rsidRPr="007F0F1F" w:rsidRDefault="00774696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MS4A4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D7687E5" w14:textId="6043077F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175F17" w:rsidRPr="007F0F1F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4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480B2D" w14:textId="5BEB96C5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E16C8D" w14:textId="7D206BA8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175F17" w:rsidRPr="007F0F1F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0" w:type="auto"/>
            <w:tcBorders>
              <w:left w:val="nil"/>
            </w:tcBorders>
          </w:tcPr>
          <w:p w14:paraId="000E47B3" w14:textId="30585852" w:rsidR="00774696" w:rsidRPr="007F0F1F" w:rsidRDefault="004422B9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</w:tr>
      <w:tr w:rsidR="007F0F1F" w14:paraId="1F065405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2985EFE0" w14:textId="26359AAB" w:rsidR="00774696" w:rsidRPr="007F0F1F" w:rsidRDefault="0007471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Neutrophil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2501DB3" w14:textId="261DF952" w:rsidR="00774696" w:rsidRPr="007F0F1F" w:rsidRDefault="00774696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CEACAM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900DC8" w14:textId="73DE66F9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06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6D7C82" w14:textId="36214CD4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4E72AD" w14:textId="11107FFE" w:rsidR="00774696" w:rsidRPr="007F0F1F" w:rsidRDefault="00CC7F63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043</w:t>
            </w:r>
          </w:p>
        </w:tc>
        <w:tc>
          <w:tcPr>
            <w:tcW w:w="0" w:type="auto"/>
            <w:tcBorders>
              <w:left w:val="nil"/>
            </w:tcBorders>
          </w:tcPr>
          <w:p w14:paraId="2A921C9C" w14:textId="7D47C90F" w:rsidR="00774696" w:rsidRPr="007F0F1F" w:rsidRDefault="00CC7F63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171</w:t>
            </w:r>
          </w:p>
        </w:tc>
      </w:tr>
      <w:tr w:rsidR="007F0F1F" w14:paraId="37C0A733" w14:textId="77777777" w:rsidTr="007F0F1F">
        <w:trPr>
          <w:trHeight w:val="281"/>
        </w:trPr>
        <w:tc>
          <w:tcPr>
            <w:tcW w:w="0" w:type="auto"/>
            <w:tcBorders>
              <w:right w:val="nil"/>
            </w:tcBorders>
          </w:tcPr>
          <w:p w14:paraId="50D21856" w14:textId="77777777" w:rsidR="00774696" w:rsidRPr="007F0F1F" w:rsidRDefault="00774696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FC70E3" w14:textId="0141C7A5" w:rsidR="00774696" w:rsidRPr="007F0F1F" w:rsidRDefault="00774696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ITGA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837F8B" w14:textId="73315718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31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8C0D17B" w14:textId="2558EDC0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3161A8" w14:textId="213EBF56" w:rsidR="00774696" w:rsidRPr="007F0F1F" w:rsidRDefault="00CC7F63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321</w:t>
            </w:r>
          </w:p>
        </w:tc>
        <w:tc>
          <w:tcPr>
            <w:tcW w:w="0" w:type="auto"/>
            <w:tcBorders>
              <w:left w:val="nil"/>
            </w:tcBorders>
          </w:tcPr>
          <w:p w14:paraId="397C3B2E" w14:textId="1312C321" w:rsidR="00774696" w:rsidRPr="007F0F1F" w:rsidRDefault="00CC7F63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</w:tr>
      <w:tr w:rsidR="007F0F1F" w14:paraId="45A47794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74DB174E" w14:textId="77777777" w:rsidR="00774696" w:rsidRPr="007F0F1F" w:rsidRDefault="00774696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1A0BFE" w14:textId="52D570AF" w:rsidR="00774696" w:rsidRPr="007F0F1F" w:rsidRDefault="00774696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CCR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4ABE1B" w14:textId="654BA11B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17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6BD971" w14:textId="163FBC7E" w:rsidR="00774696" w:rsidRPr="007F0F1F" w:rsidRDefault="00EE4004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819068" w14:textId="78444FCC" w:rsidR="00774696" w:rsidRPr="007F0F1F" w:rsidRDefault="00CC7F63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207</w:t>
            </w:r>
          </w:p>
        </w:tc>
        <w:tc>
          <w:tcPr>
            <w:tcW w:w="0" w:type="auto"/>
            <w:tcBorders>
              <w:left w:val="nil"/>
            </w:tcBorders>
          </w:tcPr>
          <w:p w14:paraId="558D9CC7" w14:textId="039189F7" w:rsidR="00774696" w:rsidRPr="007F0F1F" w:rsidRDefault="00CC7F63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</w:tr>
      <w:tr w:rsidR="007F0F1F" w14:paraId="59B14CE3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518C50D7" w14:textId="5949C3EC" w:rsidR="00B906BC" w:rsidRPr="007F0F1F" w:rsidRDefault="00B906BC" w:rsidP="00B906B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Natural killer cell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F062D69" w14:textId="37DBCDDF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KIR2DL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08DECC" w14:textId="01F074C2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05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582728" w14:textId="474D3F24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082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E2E480" w14:textId="42862813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069</w:t>
            </w:r>
          </w:p>
        </w:tc>
        <w:tc>
          <w:tcPr>
            <w:tcW w:w="0" w:type="auto"/>
            <w:tcBorders>
              <w:left w:val="nil"/>
            </w:tcBorders>
          </w:tcPr>
          <w:p w14:paraId="3964DA77" w14:textId="2FBC43A9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</w:t>
            </w:r>
          </w:p>
        </w:tc>
      </w:tr>
      <w:tr w:rsidR="007F0F1F" w14:paraId="7D9FFA78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01DF78E2" w14:textId="77777777" w:rsidR="00B906BC" w:rsidRPr="007F0F1F" w:rsidRDefault="00B906BC" w:rsidP="00B906B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52D3676" w14:textId="7A86701E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KIR2DL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28F4E32" w14:textId="4978B287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0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B7B25A" w14:textId="04389472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95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41E688" w14:textId="1C6EF8C6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002</w:t>
            </w:r>
          </w:p>
        </w:tc>
        <w:tc>
          <w:tcPr>
            <w:tcW w:w="0" w:type="auto"/>
            <w:tcBorders>
              <w:left w:val="nil"/>
            </w:tcBorders>
          </w:tcPr>
          <w:p w14:paraId="7335E651" w14:textId="5D40FE76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CC7F63" w:rsidRPr="007F0F1F">
              <w:rPr>
                <w:rFonts w:ascii="Times New Roman" w:hAnsi="Times New Roman" w:cs="Times New Roman"/>
                <w:sz w:val="20"/>
                <w:szCs w:val="21"/>
              </w:rPr>
              <w:t>951</w:t>
            </w:r>
          </w:p>
        </w:tc>
      </w:tr>
      <w:tr w:rsidR="007F0F1F" w14:paraId="65D26EF7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7D58DA15" w14:textId="77777777" w:rsidR="00B906BC" w:rsidRPr="007F0F1F" w:rsidRDefault="00B906BC" w:rsidP="00B906B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B347A5" w14:textId="0B956071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KIR2DL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D0740F" w14:textId="3349CDC3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1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014B99" w14:textId="5672BFF1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BE1901" w14:textId="6F1666E9" w:rsidR="00B906BC" w:rsidRPr="007F0F1F" w:rsidRDefault="00CC7F63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105</w:t>
            </w:r>
          </w:p>
        </w:tc>
        <w:tc>
          <w:tcPr>
            <w:tcW w:w="0" w:type="auto"/>
            <w:tcBorders>
              <w:left w:val="nil"/>
            </w:tcBorders>
          </w:tcPr>
          <w:p w14:paraId="37D20ED6" w14:textId="200E6A9D" w:rsidR="00B906BC" w:rsidRPr="007F0F1F" w:rsidRDefault="00CC7F63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</w:tr>
      <w:tr w:rsidR="007F0F1F" w14:paraId="3C8C216E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54F7F716" w14:textId="77777777" w:rsidR="00B906BC" w:rsidRPr="007F0F1F" w:rsidRDefault="00B906BC" w:rsidP="00B906B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CEDC69" w14:textId="124E0B1E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KIR3DL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EA84AE" w14:textId="0A468E11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02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F0ED8F" w14:textId="5F32EC8B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43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D68BCC" w14:textId="17C6382B" w:rsidR="00B906BC" w:rsidRPr="007F0F1F" w:rsidRDefault="00CC7F63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03</w:t>
            </w:r>
          </w:p>
        </w:tc>
        <w:tc>
          <w:tcPr>
            <w:tcW w:w="0" w:type="auto"/>
            <w:tcBorders>
              <w:left w:val="nil"/>
            </w:tcBorders>
          </w:tcPr>
          <w:p w14:paraId="72BDECE5" w14:textId="182B04BE" w:rsidR="00B906BC" w:rsidRPr="007F0F1F" w:rsidRDefault="00CC7F63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349</w:t>
            </w:r>
          </w:p>
        </w:tc>
      </w:tr>
      <w:tr w:rsidR="007F0F1F" w14:paraId="0F32C163" w14:textId="77777777" w:rsidTr="007F0F1F">
        <w:trPr>
          <w:trHeight w:val="281"/>
        </w:trPr>
        <w:tc>
          <w:tcPr>
            <w:tcW w:w="0" w:type="auto"/>
            <w:tcBorders>
              <w:right w:val="nil"/>
            </w:tcBorders>
          </w:tcPr>
          <w:p w14:paraId="66EB3E32" w14:textId="77777777" w:rsidR="00B906BC" w:rsidRPr="007F0F1F" w:rsidRDefault="00B906BC" w:rsidP="00B906B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BDEEB6" w14:textId="3E53D89E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KIR3DL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7BA132" w14:textId="2474E578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07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E3D647" w14:textId="4B91DE01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2A036D7" w14:textId="66A63917" w:rsidR="00B906BC" w:rsidRPr="007F0F1F" w:rsidRDefault="00CC7F63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076</w:t>
            </w:r>
          </w:p>
        </w:tc>
        <w:tc>
          <w:tcPr>
            <w:tcW w:w="0" w:type="auto"/>
            <w:tcBorders>
              <w:left w:val="nil"/>
            </w:tcBorders>
          </w:tcPr>
          <w:p w14:paraId="77648FCC" w14:textId="11E90EFC" w:rsidR="00B906BC" w:rsidRPr="007F0F1F" w:rsidRDefault="00CC7F63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</w:t>
            </w:r>
          </w:p>
        </w:tc>
      </w:tr>
      <w:tr w:rsidR="007F0F1F" w14:paraId="1CFD3990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2931ABFD" w14:textId="77777777" w:rsidR="00B906BC" w:rsidRPr="007F0F1F" w:rsidRDefault="00B906BC" w:rsidP="00B906B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9FC526" w14:textId="069D3B90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KIR3DL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95B4482" w14:textId="35278931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04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5FF2E3" w14:textId="6978EBA2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12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F5C921" w14:textId="2A73C26C" w:rsidR="00B906BC" w:rsidRPr="007F0F1F" w:rsidRDefault="00CC7F63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055</w:t>
            </w:r>
          </w:p>
        </w:tc>
        <w:tc>
          <w:tcPr>
            <w:tcW w:w="0" w:type="auto"/>
            <w:tcBorders>
              <w:left w:val="nil"/>
            </w:tcBorders>
          </w:tcPr>
          <w:p w14:paraId="2431C896" w14:textId="05BDB118" w:rsidR="00B906BC" w:rsidRPr="007F0F1F" w:rsidRDefault="00CC7F63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0839</w:t>
            </w:r>
          </w:p>
        </w:tc>
      </w:tr>
      <w:tr w:rsidR="007F0F1F" w14:paraId="0B7C5A3F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39961BF6" w14:textId="77777777" w:rsidR="00B906BC" w:rsidRPr="007F0F1F" w:rsidRDefault="00B906BC" w:rsidP="00B906B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BB6D41" w14:textId="74C5550B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KIR2DS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5B3BFF" w14:textId="06243801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01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194FE5" w14:textId="58C73A70" w:rsidR="00B906BC" w:rsidRPr="007F0F1F" w:rsidRDefault="00B906BC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7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1AEF1E" w14:textId="75483067" w:rsidR="00B906BC" w:rsidRPr="007F0F1F" w:rsidRDefault="00CC7F63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008</w:t>
            </w:r>
          </w:p>
        </w:tc>
        <w:tc>
          <w:tcPr>
            <w:tcW w:w="0" w:type="auto"/>
            <w:tcBorders>
              <w:left w:val="nil"/>
            </w:tcBorders>
          </w:tcPr>
          <w:p w14:paraId="14540D18" w14:textId="59F1DE52" w:rsidR="00B906BC" w:rsidRPr="007F0F1F" w:rsidRDefault="00CC7F63" w:rsidP="00B906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8</w:t>
            </w:r>
          </w:p>
        </w:tc>
      </w:tr>
      <w:tr w:rsidR="007F0F1F" w14:paraId="725863A6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3C9EDE88" w14:textId="6F409F96" w:rsidR="005971C1" w:rsidRPr="007F0F1F" w:rsidRDefault="005971C1" w:rsidP="005971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Dendritic cell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CBD15D" w14:textId="496FE989" w:rsidR="005971C1" w:rsidRPr="007F0F1F" w:rsidRDefault="005971C1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HLA-DPB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2B9AF9" w14:textId="251A4700" w:rsidR="005971C1" w:rsidRPr="007F0F1F" w:rsidRDefault="005971C1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03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E53985" w14:textId="7C229AA5" w:rsidR="005971C1" w:rsidRPr="007F0F1F" w:rsidRDefault="005971C1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19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DC6ED9" w14:textId="2DB56663" w:rsidR="005971C1" w:rsidRPr="007F0F1F" w:rsidRDefault="00CC7F63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038</w:t>
            </w:r>
          </w:p>
        </w:tc>
        <w:tc>
          <w:tcPr>
            <w:tcW w:w="0" w:type="auto"/>
            <w:tcBorders>
              <w:left w:val="nil"/>
            </w:tcBorders>
          </w:tcPr>
          <w:p w14:paraId="459531E8" w14:textId="015E3198" w:rsidR="005971C1" w:rsidRPr="007F0F1F" w:rsidRDefault="00CC7F63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228</w:t>
            </w:r>
          </w:p>
        </w:tc>
      </w:tr>
      <w:tr w:rsidR="007F0F1F" w14:paraId="17FF280A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43F3C560" w14:textId="77777777" w:rsidR="005971C1" w:rsidRPr="007F0F1F" w:rsidRDefault="005971C1" w:rsidP="005971C1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9E7C744" w14:textId="45892A67" w:rsidR="005971C1" w:rsidRPr="007F0F1F" w:rsidRDefault="005971C1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HLA-DQB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D48246" w14:textId="5693AF5D" w:rsidR="005971C1" w:rsidRPr="007F0F1F" w:rsidRDefault="005971C1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07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9699F6" w14:textId="7ABB73B3" w:rsidR="005971C1" w:rsidRPr="007F0F1F" w:rsidRDefault="005971C1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9D46BC" w14:textId="44681F34" w:rsidR="005971C1" w:rsidRPr="007F0F1F" w:rsidRDefault="00CC7F63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059</w:t>
            </w:r>
          </w:p>
        </w:tc>
        <w:tc>
          <w:tcPr>
            <w:tcW w:w="0" w:type="auto"/>
            <w:tcBorders>
              <w:left w:val="nil"/>
            </w:tcBorders>
          </w:tcPr>
          <w:p w14:paraId="6AAF885D" w14:textId="7C3B91C4" w:rsidR="005971C1" w:rsidRPr="007F0F1F" w:rsidRDefault="00CC7F63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0622</w:t>
            </w:r>
          </w:p>
        </w:tc>
      </w:tr>
      <w:tr w:rsidR="007F0F1F" w14:paraId="1FA8B782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32AFC992" w14:textId="77777777" w:rsidR="005971C1" w:rsidRPr="007F0F1F" w:rsidRDefault="005971C1" w:rsidP="005971C1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CD4B9E3" w14:textId="620EB8A9" w:rsidR="005971C1" w:rsidRPr="007F0F1F" w:rsidRDefault="005971C1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HLA-DR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EBF6C2" w14:textId="04528FF8" w:rsidR="005971C1" w:rsidRPr="007F0F1F" w:rsidRDefault="005971C1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1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2663A48" w14:textId="6E69CCF8" w:rsidR="005971C1" w:rsidRPr="007F0F1F" w:rsidRDefault="005971C1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D6B2C6" w14:textId="2AB1C3FF" w:rsidR="005971C1" w:rsidRPr="007F0F1F" w:rsidRDefault="00CC7F63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181</w:t>
            </w:r>
          </w:p>
        </w:tc>
        <w:tc>
          <w:tcPr>
            <w:tcW w:w="0" w:type="auto"/>
            <w:tcBorders>
              <w:left w:val="nil"/>
            </w:tcBorders>
          </w:tcPr>
          <w:p w14:paraId="35952EDF" w14:textId="5928DDBE" w:rsidR="005971C1" w:rsidRPr="007F0F1F" w:rsidRDefault="00CC7F63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</w:tr>
      <w:tr w:rsidR="007F0F1F" w14:paraId="4D9FD257" w14:textId="77777777" w:rsidTr="007F0F1F">
        <w:trPr>
          <w:trHeight w:val="275"/>
        </w:trPr>
        <w:tc>
          <w:tcPr>
            <w:tcW w:w="0" w:type="auto"/>
            <w:tcBorders>
              <w:right w:val="nil"/>
            </w:tcBorders>
          </w:tcPr>
          <w:p w14:paraId="2694C0A2" w14:textId="77777777" w:rsidR="005971C1" w:rsidRPr="007F0F1F" w:rsidRDefault="005971C1" w:rsidP="005971C1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AEC87D" w14:textId="49A6410C" w:rsidR="005971C1" w:rsidRPr="007F0F1F" w:rsidRDefault="005971C1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HLA-DPA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34E41BE" w14:textId="016EA2D5" w:rsidR="005971C1" w:rsidRPr="007F0F1F" w:rsidRDefault="005971C1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12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3D0A29" w14:textId="0CD2C9B1" w:rsidR="005971C1" w:rsidRPr="007F0F1F" w:rsidRDefault="005971C1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BBB590" w14:textId="73759F3E" w:rsidR="005971C1" w:rsidRPr="007F0F1F" w:rsidRDefault="00CC7F63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133</w:t>
            </w:r>
          </w:p>
        </w:tc>
        <w:tc>
          <w:tcPr>
            <w:tcW w:w="0" w:type="auto"/>
            <w:tcBorders>
              <w:left w:val="nil"/>
            </w:tcBorders>
          </w:tcPr>
          <w:p w14:paraId="58313A17" w14:textId="26D666D4" w:rsidR="005971C1" w:rsidRPr="007F0F1F" w:rsidRDefault="00CC7F63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</w:tr>
      <w:tr w:rsidR="007F0F1F" w14:paraId="1D6A7946" w14:textId="77777777" w:rsidTr="007F0F1F">
        <w:trPr>
          <w:trHeight w:val="281"/>
        </w:trPr>
        <w:tc>
          <w:tcPr>
            <w:tcW w:w="0" w:type="auto"/>
            <w:tcBorders>
              <w:right w:val="nil"/>
            </w:tcBorders>
          </w:tcPr>
          <w:p w14:paraId="075539D0" w14:textId="77777777" w:rsidR="00995FF7" w:rsidRPr="007F0F1F" w:rsidRDefault="00995FF7" w:rsidP="00995FF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978ABF" w14:textId="5991942F" w:rsidR="00995FF7" w:rsidRPr="007F0F1F" w:rsidRDefault="00995FF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CD1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B2A558" w14:textId="7FC273FF" w:rsidR="00995FF7" w:rsidRPr="007F0F1F" w:rsidRDefault="00995FF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13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7DE06E" w14:textId="61E90960" w:rsidR="00995FF7" w:rsidRPr="007F0F1F" w:rsidRDefault="00995FF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17D665" w14:textId="1565B82C" w:rsidR="00995FF7" w:rsidRPr="007F0F1F" w:rsidRDefault="00CC7F63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-0.159</w:t>
            </w:r>
          </w:p>
        </w:tc>
        <w:tc>
          <w:tcPr>
            <w:tcW w:w="0" w:type="auto"/>
            <w:tcBorders>
              <w:left w:val="nil"/>
            </w:tcBorders>
          </w:tcPr>
          <w:p w14:paraId="1088B30A" w14:textId="52F252DE" w:rsidR="00995FF7" w:rsidRPr="007F0F1F" w:rsidRDefault="00CC7F63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</w:tr>
      <w:tr w:rsidR="007F0F1F" w14:paraId="0C46C0A6" w14:textId="77777777" w:rsidTr="007F0F1F">
        <w:trPr>
          <w:trHeight w:val="275"/>
        </w:trPr>
        <w:tc>
          <w:tcPr>
            <w:tcW w:w="0" w:type="auto"/>
            <w:tcBorders>
              <w:bottom w:val="nil"/>
              <w:right w:val="nil"/>
            </w:tcBorders>
          </w:tcPr>
          <w:p w14:paraId="18BB2861" w14:textId="77777777" w:rsidR="00995FF7" w:rsidRPr="007F0F1F" w:rsidRDefault="00995FF7" w:rsidP="00995FF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F08E2AF" w14:textId="44AD176F" w:rsidR="00995FF7" w:rsidRPr="007F0F1F" w:rsidRDefault="00995FF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NRP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ED3E6B" w14:textId="6A196C70" w:rsidR="00995FF7" w:rsidRPr="007F0F1F" w:rsidRDefault="00995FF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3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2808FD3" w14:textId="086C5772" w:rsidR="00995FF7" w:rsidRPr="007F0F1F" w:rsidRDefault="00995FF7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1A5C5B" w14:textId="49D938AF" w:rsidR="00995FF7" w:rsidRPr="007F0F1F" w:rsidRDefault="00CC7F63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403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3355EC92" w14:textId="232FD4DC" w:rsidR="00995FF7" w:rsidRPr="007F0F1F" w:rsidRDefault="00CC7F63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</w:tr>
      <w:tr w:rsidR="007F0F1F" w14:paraId="255495C3" w14:textId="77777777" w:rsidTr="007F0F1F">
        <w:trPr>
          <w:trHeight w:val="275"/>
        </w:trPr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14:paraId="11596ADD" w14:textId="77777777" w:rsidR="00774696" w:rsidRPr="007F0F1F" w:rsidRDefault="00774696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2E65497F" w14:textId="57BEAEC2" w:rsidR="00774696" w:rsidRPr="007F0F1F" w:rsidRDefault="00774696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ITGAX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7EC1633A" w14:textId="6A9ECFEE" w:rsidR="00774696" w:rsidRPr="007F0F1F" w:rsidRDefault="005971C1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272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C089CF5" w14:textId="297C9BB8" w:rsidR="00774696" w:rsidRPr="007F0F1F" w:rsidRDefault="005971C1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17A4AA1" w14:textId="29CF4768" w:rsidR="00774696" w:rsidRPr="007F0F1F" w:rsidRDefault="00CC7F63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0.301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</w:tcBorders>
          </w:tcPr>
          <w:p w14:paraId="5B8DE458" w14:textId="132AC718" w:rsidR="00774696" w:rsidRPr="007F0F1F" w:rsidRDefault="00CC7F63" w:rsidP="00995FF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F0F1F">
              <w:rPr>
                <w:rFonts w:ascii="Times New Roman" w:hAnsi="Times New Roman" w:cs="Times New Roman"/>
                <w:sz w:val="20"/>
                <w:szCs w:val="21"/>
              </w:rPr>
              <w:t>***</w:t>
            </w:r>
          </w:p>
        </w:tc>
      </w:tr>
    </w:tbl>
    <w:p w14:paraId="0CB92B0A" w14:textId="3175A0F0" w:rsidR="001F0B1A" w:rsidRDefault="001F0B1A"/>
    <w:p w14:paraId="08ABF693" w14:textId="77777777" w:rsidR="001F0B1A" w:rsidRDefault="001F0B1A">
      <w:pPr>
        <w:widowControl/>
        <w:jc w:val="left"/>
      </w:pPr>
      <w:r>
        <w:br w:type="page"/>
      </w:r>
    </w:p>
    <w:tbl>
      <w:tblPr>
        <w:tblStyle w:val="a7"/>
        <w:tblW w:w="82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1809"/>
        <w:gridCol w:w="1138"/>
        <w:gridCol w:w="1236"/>
        <w:gridCol w:w="994"/>
        <w:gridCol w:w="864"/>
      </w:tblGrid>
      <w:tr w:rsidR="003D3E7F" w14:paraId="048E21C9" w14:textId="77777777" w:rsidTr="00133BD4">
        <w:trPr>
          <w:trHeight w:val="238"/>
        </w:trPr>
        <w:tc>
          <w:tcPr>
            <w:tcW w:w="0" w:type="auto"/>
            <w:gridSpan w:val="6"/>
            <w:tcBorders>
              <w:bottom w:val="single" w:sz="12" w:space="0" w:color="auto"/>
            </w:tcBorders>
          </w:tcPr>
          <w:p w14:paraId="237072E5" w14:textId="5F5A7182" w:rsidR="003D3E7F" w:rsidRPr="000779A8" w:rsidRDefault="007F0F1F">
            <w:pPr>
              <w:rPr>
                <w:rFonts w:ascii="Times New Roman" w:hAnsi="Times New Roman" w:cs="Times New Roman"/>
                <w:b/>
                <w:bCs/>
              </w:rPr>
            </w:pPr>
            <w:r w:rsidRPr="000779A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lastRenderedPageBreak/>
              <w:t>Table 2. Correlation analysis between COL11A1 and gene markers of different types of T cells in TIMER</w:t>
            </w:r>
          </w:p>
        </w:tc>
      </w:tr>
      <w:tr w:rsidR="003D3E7F" w14:paraId="34E9667A" w14:textId="77777777" w:rsidTr="00133BD4">
        <w:trPr>
          <w:trHeight w:val="238"/>
        </w:trPr>
        <w:tc>
          <w:tcPr>
            <w:tcW w:w="2234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5BB2BC16" w14:textId="1DAC6D8E" w:rsidR="003D3E7F" w:rsidRPr="00133BD4" w:rsidRDefault="003D3E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3B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821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72E68E4D" w14:textId="13C48F4C" w:rsidR="003D3E7F" w:rsidRPr="00133BD4" w:rsidRDefault="003D3E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3B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markers</w:t>
            </w:r>
          </w:p>
        </w:tc>
        <w:tc>
          <w:tcPr>
            <w:tcW w:w="4180" w:type="dxa"/>
            <w:gridSpan w:val="4"/>
            <w:tcBorders>
              <w:top w:val="single" w:sz="12" w:space="0" w:color="auto"/>
            </w:tcBorders>
          </w:tcPr>
          <w:p w14:paraId="76B074BD" w14:textId="1A195F02" w:rsidR="003D3E7F" w:rsidRPr="00133BD4" w:rsidRDefault="003D3E7F" w:rsidP="00B04A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3B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CA</w:t>
            </w:r>
          </w:p>
        </w:tc>
      </w:tr>
      <w:tr w:rsidR="000779A8" w14:paraId="318A648F" w14:textId="77777777" w:rsidTr="00133BD4">
        <w:trPr>
          <w:trHeight w:val="238"/>
        </w:trPr>
        <w:tc>
          <w:tcPr>
            <w:tcW w:w="22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0D230B" w14:textId="77777777" w:rsidR="003D3E7F" w:rsidRPr="00133BD4" w:rsidRDefault="003D3E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8065D34" w14:textId="77777777" w:rsidR="003D3E7F" w:rsidRPr="00133BD4" w:rsidRDefault="003D3E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84" w:type="dxa"/>
            <w:gridSpan w:val="2"/>
            <w:tcBorders>
              <w:bottom w:val="single" w:sz="4" w:space="0" w:color="auto"/>
            </w:tcBorders>
          </w:tcPr>
          <w:p w14:paraId="5DB240C9" w14:textId="375EABEE" w:rsidR="003D3E7F" w:rsidRPr="00133BD4" w:rsidRDefault="003D3E7F" w:rsidP="00B04A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3B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1796" w:type="dxa"/>
            <w:gridSpan w:val="2"/>
            <w:tcBorders>
              <w:bottom w:val="single" w:sz="4" w:space="0" w:color="auto"/>
            </w:tcBorders>
          </w:tcPr>
          <w:p w14:paraId="4837FA47" w14:textId="30404E0B" w:rsidR="003D3E7F" w:rsidRPr="00133BD4" w:rsidRDefault="003D3E7F" w:rsidP="00B04A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3B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rity</w:t>
            </w:r>
          </w:p>
        </w:tc>
      </w:tr>
      <w:tr w:rsidR="00133BD4" w14:paraId="6F6BDE72" w14:textId="77777777" w:rsidTr="00133BD4">
        <w:trPr>
          <w:trHeight w:val="243"/>
        </w:trPr>
        <w:tc>
          <w:tcPr>
            <w:tcW w:w="22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407DF8" w14:textId="77777777" w:rsidR="003D3E7F" w:rsidRPr="00133BD4" w:rsidRDefault="003D3E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2D5987" w14:textId="77777777" w:rsidR="003D3E7F" w:rsidRPr="00133BD4" w:rsidRDefault="003D3E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4D05FFF" w14:textId="18231516" w:rsidR="003D3E7F" w:rsidRPr="00133BD4" w:rsidRDefault="003D3E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3B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48FF65D8" w14:textId="14ECAC76" w:rsidR="003D3E7F" w:rsidRPr="00133BD4" w:rsidRDefault="003D3E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3B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08F2EFC1" w14:textId="614D6451" w:rsidR="003D3E7F" w:rsidRPr="00133BD4" w:rsidRDefault="003D3E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3B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6AE4823F" w14:textId="71D904C6" w:rsidR="003D3E7F" w:rsidRPr="00133BD4" w:rsidRDefault="003D3E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3B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133BD4" w14:paraId="0F610229" w14:textId="77777777" w:rsidTr="00133BD4">
        <w:trPr>
          <w:trHeight w:val="238"/>
        </w:trPr>
        <w:tc>
          <w:tcPr>
            <w:tcW w:w="2234" w:type="dxa"/>
            <w:tcBorders>
              <w:top w:val="single" w:sz="4" w:space="0" w:color="auto"/>
            </w:tcBorders>
          </w:tcPr>
          <w:p w14:paraId="1841A0A5" w14:textId="44D059CE" w:rsidR="003D3E7F" w:rsidRPr="007F0F1F" w:rsidRDefault="001B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Th1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28BC9CB4" w14:textId="7295C0F9" w:rsidR="003D3E7F" w:rsidRPr="007F0F1F" w:rsidRDefault="00AB5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TBX21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66D47929" w14:textId="02C8D321" w:rsidR="003D3E7F" w:rsidRPr="007F0F1F" w:rsidRDefault="00E86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119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0038F696" w14:textId="4C7ABBF5" w:rsidR="003D3E7F" w:rsidRPr="007F0F1F" w:rsidRDefault="00E86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458800E" w14:textId="1A96C924" w:rsidR="003D3E7F" w:rsidRPr="007F0F1F" w:rsidRDefault="001252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145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72356F54" w14:textId="022B3EC3" w:rsidR="003D3E7F" w:rsidRPr="007F0F1F" w:rsidRDefault="001252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3424CE3D" w14:textId="77777777" w:rsidTr="00133BD4">
        <w:trPr>
          <w:trHeight w:val="238"/>
        </w:trPr>
        <w:tc>
          <w:tcPr>
            <w:tcW w:w="2234" w:type="dxa"/>
          </w:tcPr>
          <w:p w14:paraId="179CA6C2" w14:textId="77777777" w:rsidR="003D3E7F" w:rsidRPr="007F0F1F" w:rsidRDefault="003D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6FB60C02" w14:textId="66A4B20A" w:rsidR="003D3E7F" w:rsidRPr="007F0F1F" w:rsidRDefault="00AB5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STAT4</w:t>
            </w:r>
          </w:p>
        </w:tc>
        <w:tc>
          <w:tcPr>
            <w:tcW w:w="1147" w:type="dxa"/>
          </w:tcPr>
          <w:p w14:paraId="35F79706" w14:textId="3324AEFA" w:rsidR="003D3E7F" w:rsidRPr="007F0F1F" w:rsidRDefault="00E86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236" w:type="dxa"/>
          </w:tcPr>
          <w:p w14:paraId="7669830A" w14:textId="39FCFCA2" w:rsidR="003D3E7F" w:rsidRPr="007F0F1F" w:rsidRDefault="00E86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855</w:t>
            </w:r>
          </w:p>
        </w:tc>
        <w:tc>
          <w:tcPr>
            <w:tcW w:w="983" w:type="dxa"/>
          </w:tcPr>
          <w:p w14:paraId="48D509DF" w14:textId="76EEB605" w:rsidR="003D3E7F" w:rsidRPr="007F0F1F" w:rsidRDefault="001252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13" w:type="dxa"/>
          </w:tcPr>
          <w:p w14:paraId="2FE897F0" w14:textId="281A9A35" w:rsidR="003D3E7F" w:rsidRPr="007F0F1F" w:rsidRDefault="001252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</w:p>
        </w:tc>
      </w:tr>
      <w:tr w:rsidR="00133BD4" w14:paraId="31BB8FC2" w14:textId="77777777" w:rsidTr="00133BD4">
        <w:trPr>
          <w:trHeight w:val="238"/>
        </w:trPr>
        <w:tc>
          <w:tcPr>
            <w:tcW w:w="2234" w:type="dxa"/>
          </w:tcPr>
          <w:p w14:paraId="0308BB94" w14:textId="77777777" w:rsidR="003D3E7F" w:rsidRPr="007F0F1F" w:rsidRDefault="003D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0110BFD6" w14:textId="7CB5108D" w:rsidR="003D3E7F" w:rsidRPr="007F0F1F" w:rsidRDefault="00AB5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STAT1</w:t>
            </w:r>
          </w:p>
        </w:tc>
        <w:tc>
          <w:tcPr>
            <w:tcW w:w="1147" w:type="dxa"/>
          </w:tcPr>
          <w:p w14:paraId="7A9C2884" w14:textId="3F337D7D" w:rsidR="003D3E7F" w:rsidRPr="007F0F1F" w:rsidRDefault="00E86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1236" w:type="dxa"/>
          </w:tcPr>
          <w:p w14:paraId="53CB547F" w14:textId="009D33C5" w:rsidR="003D3E7F" w:rsidRPr="007F0F1F" w:rsidRDefault="00E86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3A755F3C" w14:textId="44BF35E6" w:rsidR="003D3E7F" w:rsidRPr="007F0F1F" w:rsidRDefault="001252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813" w:type="dxa"/>
          </w:tcPr>
          <w:p w14:paraId="43D34522" w14:textId="52256FD4" w:rsidR="003D3E7F" w:rsidRPr="007F0F1F" w:rsidRDefault="001252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14C06F7D" w14:textId="77777777" w:rsidTr="00133BD4">
        <w:trPr>
          <w:trHeight w:val="238"/>
        </w:trPr>
        <w:tc>
          <w:tcPr>
            <w:tcW w:w="2234" w:type="dxa"/>
          </w:tcPr>
          <w:p w14:paraId="0386E5D7" w14:textId="77777777" w:rsidR="003D3E7F" w:rsidRPr="007F0F1F" w:rsidRDefault="003D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692C0CD8" w14:textId="4ED41106" w:rsidR="003D3E7F" w:rsidRPr="007F0F1F" w:rsidRDefault="00AB5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</w:tc>
        <w:tc>
          <w:tcPr>
            <w:tcW w:w="1147" w:type="dxa"/>
          </w:tcPr>
          <w:p w14:paraId="59F5ACF5" w14:textId="5A06C45B" w:rsidR="003D3E7F" w:rsidRPr="007F0F1F" w:rsidRDefault="00E86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236" w:type="dxa"/>
          </w:tcPr>
          <w:p w14:paraId="40F921D3" w14:textId="29D7C9EF" w:rsidR="003D3E7F" w:rsidRPr="007F0F1F" w:rsidRDefault="00E86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3" w:type="dxa"/>
          </w:tcPr>
          <w:p w14:paraId="309367EE" w14:textId="7170F7B9" w:rsidR="003D3E7F" w:rsidRPr="007F0F1F" w:rsidRDefault="001252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62</w:t>
            </w:r>
          </w:p>
        </w:tc>
        <w:tc>
          <w:tcPr>
            <w:tcW w:w="813" w:type="dxa"/>
          </w:tcPr>
          <w:p w14:paraId="2206EBDB" w14:textId="39895E88" w:rsidR="003D3E7F" w:rsidRPr="007F0F1F" w:rsidRDefault="001252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133BD4" w14:paraId="3022F113" w14:textId="77777777" w:rsidTr="00133BD4">
        <w:trPr>
          <w:trHeight w:val="238"/>
        </w:trPr>
        <w:tc>
          <w:tcPr>
            <w:tcW w:w="2234" w:type="dxa"/>
          </w:tcPr>
          <w:p w14:paraId="3581BFDD" w14:textId="77777777" w:rsidR="000B6D73" w:rsidRPr="007F0F1F" w:rsidRDefault="000B6D73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4DAA56A1" w14:textId="0D09C65C" w:rsidR="000B6D73" w:rsidRPr="007F0F1F" w:rsidRDefault="000B6D73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IFNG</w:t>
            </w:r>
          </w:p>
        </w:tc>
        <w:tc>
          <w:tcPr>
            <w:tcW w:w="1147" w:type="dxa"/>
          </w:tcPr>
          <w:p w14:paraId="1ACA340F" w14:textId="6D56EBA0" w:rsidR="000B6D73" w:rsidRPr="007F0F1F" w:rsidRDefault="000B6D73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1236" w:type="dxa"/>
          </w:tcPr>
          <w:p w14:paraId="5A3BE78F" w14:textId="3A9A3CDB" w:rsidR="000B6D73" w:rsidRPr="007F0F1F" w:rsidRDefault="000B6D73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83" w:type="dxa"/>
          </w:tcPr>
          <w:p w14:paraId="472F370F" w14:textId="31C2525A" w:rsidR="000B6D73" w:rsidRPr="007F0F1F" w:rsidRDefault="00125286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42</w:t>
            </w:r>
          </w:p>
        </w:tc>
        <w:tc>
          <w:tcPr>
            <w:tcW w:w="813" w:type="dxa"/>
          </w:tcPr>
          <w:p w14:paraId="796019AE" w14:textId="42F1935D" w:rsidR="000B6D73" w:rsidRPr="007F0F1F" w:rsidRDefault="00125286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,181</w:t>
            </w:r>
          </w:p>
        </w:tc>
      </w:tr>
      <w:tr w:rsidR="00133BD4" w14:paraId="04C50D6F" w14:textId="77777777" w:rsidTr="00133BD4">
        <w:trPr>
          <w:trHeight w:val="243"/>
        </w:trPr>
        <w:tc>
          <w:tcPr>
            <w:tcW w:w="2234" w:type="dxa"/>
          </w:tcPr>
          <w:p w14:paraId="47872D89" w14:textId="12847492" w:rsidR="003D3E7F" w:rsidRPr="007F0F1F" w:rsidRDefault="001B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Th1-like</w:t>
            </w:r>
          </w:p>
        </w:tc>
        <w:tc>
          <w:tcPr>
            <w:tcW w:w="1821" w:type="dxa"/>
          </w:tcPr>
          <w:p w14:paraId="27EAAD20" w14:textId="68795EC6" w:rsidR="003D3E7F" w:rsidRPr="007F0F1F" w:rsidRDefault="00AB5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HAVCR2</w:t>
            </w:r>
          </w:p>
        </w:tc>
        <w:tc>
          <w:tcPr>
            <w:tcW w:w="1147" w:type="dxa"/>
          </w:tcPr>
          <w:p w14:paraId="71005B9F" w14:textId="6EFCA092" w:rsidR="003D3E7F" w:rsidRPr="007F0F1F" w:rsidRDefault="00E86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1236" w:type="dxa"/>
          </w:tcPr>
          <w:p w14:paraId="35C7C90A" w14:textId="5D4BD97A" w:rsidR="003D3E7F" w:rsidRPr="007F0F1F" w:rsidRDefault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4C785C39" w14:textId="406F4D90" w:rsidR="003D3E7F" w:rsidRPr="007F0F1F" w:rsidRDefault="000829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813" w:type="dxa"/>
          </w:tcPr>
          <w:p w14:paraId="4076DD82" w14:textId="387D2123" w:rsidR="003D3E7F" w:rsidRPr="007F0F1F" w:rsidRDefault="000829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73E8356A" w14:textId="77777777" w:rsidTr="00133BD4">
        <w:trPr>
          <w:trHeight w:val="238"/>
        </w:trPr>
        <w:tc>
          <w:tcPr>
            <w:tcW w:w="2234" w:type="dxa"/>
          </w:tcPr>
          <w:p w14:paraId="16A100A4" w14:textId="77777777" w:rsidR="000B6D73" w:rsidRPr="007F0F1F" w:rsidRDefault="000B6D73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39A26416" w14:textId="3F795FC0" w:rsidR="000B6D73" w:rsidRPr="007F0F1F" w:rsidRDefault="000B6D73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IFNG</w:t>
            </w:r>
          </w:p>
        </w:tc>
        <w:tc>
          <w:tcPr>
            <w:tcW w:w="1147" w:type="dxa"/>
          </w:tcPr>
          <w:p w14:paraId="25E665A9" w14:textId="11C7DEB2" w:rsidR="000B6D73" w:rsidRPr="007F0F1F" w:rsidRDefault="000B6D73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1236" w:type="dxa"/>
          </w:tcPr>
          <w:p w14:paraId="12D6BCE5" w14:textId="3BB709BD" w:rsidR="000B6D73" w:rsidRPr="007F0F1F" w:rsidRDefault="000B6D73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83" w:type="dxa"/>
          </w:tcPr>
          <w:p w14:paraId="53194F05" w14:textId="2C177EE0" w:rsidR="000B6D73" w:rsidRPr="007F0F1F" w:rsidRDefault="0008294A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42</w:t>
            </w:r>
          </w:p>
        </w:tc>
        <w:tc>
          <w:tcPr>
            <w:tcW w:w="813" w:type="dxa"/>
          </w:tcPr>
          <w:p w14:paraId="0CF944A4" w14:textId="6114A196" w:rsidR="000B6D73" w:rsidRPr="007F0F1F" w:rsidRDefault="0008294A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</w:tr>
      <w:tr w:rsidR="00133BD4" w14:paraId="74006AA9" w14:textId="77777777" w:rsidTr="00133BD4">
        <w:trPr>
          <w:trHeight w:val="238"/>
        </w:trPr>
        <w:tc>
          <w:tcPr>
            <w:tcW w:w="2234" w:type="dxa"/>
          </w:tcPr>
          <w:p w14:paraId="2E561E04" w14:textId="77777777" w:rsidR="000B6D73" w:rsidRPr="007F0F1F" w:rsidRDefault="000B6D73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38CA58B2" w14:textId="48275638" w:rsidR="000B6D73" w:rsidRPr="007F0F1F" w:rsidRDefault="000B6D73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CXCR3</w:t>
            </w:r>
          </w:p>
        </w:tc>
        <w:tc>
          <w:tcPr>
            <w:tcW w:w="1147" w:type="dxa"/>
          </w:tcPr>
          <w:p w14:paraId="45B964F4" w14:textId="2BAB6A4E" w:rsidR="000B6D73" w:rsidRPr="007F0F1F" w:rsidRDefault="000B6D73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1236" w:type="dxa"/>
          </w:tcPr>
          <w:p w14:paraId="7462B8A2" w14:textId="6A1A0820" w:rsidR="000B6D73" w:rsidRPr="007F0F1F" w:rsidRDefault="000B6D73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983" w:type="dxa"/>
          </w:tcPr>
          <w:p w14:paraId="0A521072" w14:textId="6BC2B4AE" w:rsidR="000B6D73" w:rsidRPr="007F0F1F" w:rsidRDefault="0008294A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51</w:t>
            </w:r>
          </w:p>
        </w:tc>
        <w:tc>
          <w:tcPr>
            <w:tcW w:w="813" w:type="dxa"/>
          </w:tcPr>
          <w:p w14:paraId="094DA6FB" w14:textId="6F35E3E4" w:rsidR="000B6D73" w:rsidRPr="007F0F1F" w:rsidRDefault="0008294A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</w:tr>
      <w:tr w:rsidR="00133BD4" w14:paraId="616D715D" w14:textId="77777777" w:rsidTr="00133BD4">
        <w:trPr>
          <w:trHeight w:val="238"/>
        </w:trPr>
        <w:tc>
          <w:tcPr>
            <w:tcW w:w="2234" w:type="dxa"/>
          </w:tcPr>
          <w:p w14:paraId="4F08B9DF" w14:textId="77777777" w:rsidR="000B6D73" w:rsidRPr="007F0F1F" w:rsidRDefault="000B6D73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1CCF902F" w14:textId="10241EFD" w:rsidR="000B6D73" w:rsidRPr="007F0F1F" w:rsidRDefault="000B6D73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BHLHE40</w:t>
            </w:r>
          </w:p>
        </w:tc>
        <w:tc>
          <w:tcPr>
            <w:tcW w:w="1147" w:type="dxa"/>
          </w:tcPr>
          <w:p w14:paraId="61DB0B54" w14:textId="252AFF25" w:rsidR="000B6D73" w:rsidRPr="007F0F1F" w:rsidRDefault="000B6D73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1236" w:type="dxa"/>
          </w:tcPr>
          <w:p w14:paraId="2B4E6E75" w14:textId="7D8B0415" w:rsidR="000B6D73" w:rsidRPr="007F0F1F" w:rsidRDefault="000B6D73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7AF04947" w14:textId="60590C8C" w:rsidR="000B6D73" w:rsidRPr="007F0F1F" w:rsidRDefault="0008294A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13" w:type="dxa"/>
          </w:tcPr>
          <w:p w14:paraId="6F3833A2" w14:textId="51AF39A2" w:rsidR="000B6D73" w:rsidRPr="007F0F1F" w:rsidRDefault="0008294A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364EFDF2" w14:textId="77777777" w:rsidTr="00133BD4">
        <w:trPr>
          <w:trHeight w:val="238"/>
        </w:trPr>
        <w:tc>
          <w:tcPr>
            <w:tcW w:w="2234" w:type="dxa"/>
          </w:tcPr>
          <w:p w14:paraId="3EA2E95B" w14:textId="77777777" w:rsidR="003D3E7F" w:rsidRPr="007F0F1F" w:rsidRDefault="003D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0ADF2978" w14:textId="2CC5CC9B" w:rsidR="003D3E7F" w:rsidRPr="007F0F1F" w:rsidRDefault="00AB5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</w:p>
        </w:tc>
        <w:tc>
          <w:tcPr>
            <w:tcW w:w="1147" w:type="dxa"/>
          </w:tcPr>
          <w:p w14:paraId="2E46992B" w14:textId="0308058C" w:rsidR="003D3E7F" w:rsidRPr="007F0F1F" w:rsidRDefault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1236" w:type="dxa"/>
          </w:tcPr>
          <w:p w14:paraId="656EBF6A" w14:textId="217C864B" w:rsidR="003D3E7F" w:rsidRPr="007F0F1F" w:rsidRDefault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64B23992" w14:textId="4CD17469" w:rsidR="003D3E7F" w:rsidRPr="007F0F1F" w:rsidRDefault="000829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813" w:type="dxa"/>
          </w:tcPr>
          <w:p w14:paraId="24577DBE" w14:textId="3C090ACC" w:rsidR="003D3E7F" w:rsidRPr="007F0F1F" w:rsidRDefault="000829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7550679C" w14:textId="77777777" w:rsidTr="00133BD4">
        <w:trPr>
          <w:trHeight w:val="238"/>
        </w:trPr>
        <w:tc>
          <w:tcPr>
            <w:tcW w:w="2234" w:type="dxa"/>
          </w:tcPr>
          <w:p w14:paraId="0F70EB8F" w14:textId="2468B57D" w:rsidR="003D3E7F" w:rsidRPr="007F0F1F" w:rsidRDefault="001B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Th2</w:t>
            </w:r>
          </w:p>
        </w:tc>
        <w:tc>
          <w:tcPr>
            <w:tcW w:w="1821" w:type="dxa"/>
          </w:tcPr>
          <w:p w14:paraId="7A097ABA" w14:textId="4E2F8187" w:rsidR="003D3E7F" w:rsidRPr="007F0F1F" w:rsidRDefault="00AB5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STAT6</w:t>
            </w:r>
          </w:p>
        </w:tc>
        <w:tc>
          <w:tcPr>
            <w:tcW w:w="1147" w:type="dxa"/>
          </w:tcPr>
          <w:p w14:paraId="58B63119" w14:textId="1EC001B6" w:rsidR="003D3E7F" w:rsidRPr="007F0F1F" w:rsidRDefault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25</w:t>
            </w:r>
          </w:p>
        </w:tc>
        <w:tc>
          <w:tcPr>
            <w:tcW w:w="1236" w:type="dxa"/>
          </w:tcPr>
          <w:p w14:paraId="60866BEA" w14:textId="35EF3D7A" w:rsidR="003D3E7F" w:rsidRPr="007F0F1F" w:rsidRDefault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983" w:type="dxa"/>
          </w:tcPr>
          <w:p w14:paraId="1FE6D610" w14:textId="732A3991" w:rsidR="003D3E7F" w:rsidRPr="007F0F1F" w:rsidRDefault="000829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813" w:type="dxa"/>
          </w:tcPr>
          <w:p w14:paraId="75AEE66C" w14:textId="01B01062" w:rsidR="003D3E7F" w:rsidRPr="007F0F1F" w:rsidRDefault="000829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</w:tr>
      <w:tr w:rsidR="00133BD4" w14:paraId="7B186E7C" w14:textId="77777777" w:rsidTr="00133BD4">
        <w:trPr>
          <w:trHeight w:val="238"/>
        </w:trPr>
        <w:tc>
          <w:tcPr>
            <w:tcW w:w="2234" w:type="dxa"/>
          </w:tcPr>
          <w:p w14:paraId="28A3CDAD" w14:textId="77777777" w:rsidR="003D3E7F" w:rsidRPr="007F0F1F" w:rsidRDefault="003D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2F161F05" w14:textId="44033878" w:rsidR="003D3E7F" w:rsidRPr="007F0F1F" w:rsidRDefault="00AB5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STAT5A</w:t>
            </w:r>
          </w:p>
        </w:tc>
        <w:tc>
          <w:tcPr>
            <w:tcW w:w="1147" w:type="dxa"/>
          </w:tcPr>
          <w:p w14:paraId="7EB0CCFE" w14:textId="14D1C5C3" w:rsidR="003D3E7F" w:rsidRPr="007F0F1F" w:rsidRDefault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1236" w:type="dxa"/>
          </w:tcPr>
          <w:p w14:paraId="5FB525BB" w14:textId="6EE9CF20" w:rsidR="003D3E7F" w:rsidRPr="007F0F1F" w:rsidRDefault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983" w:type="dxa"/>
          </w:tcPr>
          <w:p w14:paraId="437561B5" w14:textId="55004FC9" w:rsidR="003D3E7F" w:rsidRPr="007F0F1F" w:rsidRDefault="004F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813" w:type="dxa"/>
          </w:tcPr>
          <w:p w14:paraId="09323061" w14:textId="72ECD108" w:rsidR="003D3E7F" w:rsidRPr="007F0F1F" w:rsidRDefault="004F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</w:tr>
      <w:tr w:rsidR="00133BD4" w14:paraId="6426C607" w14:textId="77777777" w:rsidTr="00133BD4">
        <w:trPr>
          <w:trHeight w:val="243"/>
        </w:trPr>
        <w:tc>
          <w:tcPr>
            <w:tcW w:w="2234" w:type="dxa"/>
          </w:tcPr>
          <w:p w14:paraId="73539044" w14:textId="170E718F" w:rsidR="004F3434" w:rsidRPr="007F0F1F" w:rsidRDefault="004F3434" w:rsidP="004F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Treg</w:t>
            </w:r>
          </w:p>
        </w:tc>
        <w:tc>
          <w:tcPr>
            <w:tcW w:w="1821" w:type="dxa"/>
          </w:tcPr>
          <w:p w14:paraId="67D27F68" w14:textId="525C8E30" w:rsidR="004F3434" w:rsidRPr="007F0F1F" w:rsidRDefault="004F3434" w:rsidP="004F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FOXP3</w:t>
            </w:r>
          </w:p>
        </w:tc>
        <w:tc>
          <w:tcPr>
            <w:tcW w:w="1147" w:type="dxa"/>
          </w:tcPr>
          <w:p w14:paraId="116E989E" w14:textId="0046985A" w:rsidR="004F3434" w:rsidRPr="007F0F1F" w:rsidRDefault="004F3434" w:rsidP="004F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1236" w:type="dxa"/>
          </w:tcPr>
          <w:p w14:paraId="5AE1A516" w14:textId="121D4B87" w:rsidR="004F3434" w:rsidRPr="007F0F1F" w:rsidRDefault="004F3434" w:rsidP="004F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1D8725F8" w14:textId="08E727AE" w:rsidR="004F3434" w:rsidRPr="007F0F1F" w:rsidRDefault="004F3434" w:rsidP="004F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813" w:type="dxa"/>
          </w:tcPr>
          <w:p w14:paraId="64C860ED" w14:textId="26E9E314" w:rsidR="004F3434" w:rsidRPr="007F0F1F" w:rsidRDefault="004F3434" w:rsidP="004F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39EF2BC5" w14:textId="77777777" w:rsidTr="00133BD4">
        <w:trPr>
          <w:trHeight w:val="238"/>
        </w:trPr>
        <w:tc>
          <w:tcPr>
            <w:tcW w:w="2234" w:type="dxa"/>
          </w:tcPr>
          <w:p w14:paraId="3E87DAC0" w14:textId="77777777" w:rsidR="003D3E7F" w:rsidRPr="007F0F1F" w:rsidRDefault="003D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7CDFDA47" w14:textId="0F6474BD" w:rsidR="003D3E7F" w:rsidRPr="007F0F1F" w:rsidRDefault="00AB5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CCR8</w:t>
            </w:r>
          </w:p>
        </w:tc>
        <w:tc>
          <w:tcPr>
            <w:tcW w:w="1147" w:type="dxa"/>
          </w:tcPr>
          <w:p w14:paraId="32C5D087" w14:textId="3890AC78" w:rsidR="003D3E7F" w:rsidRPr="007F0F1F" w:rsidRDefault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1236" w:type="dxa"/>
          </w:tcPr>
          <w:p w14:paraId="69DD92E6" w14:textId="14B3D827" w:rsidR="003D3E7F" w:rsidRPr="007F0F1F" w:rsidRDefault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745962CF" w14:textId="2E169FF8" w:rsidR="003D3E7F" w:rsidRPr="007F0F1F" w:rsidRDefault="004F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813" w:type="dxa"/>
          </w:tcPr>
          <w:p w14:paraId="24309690" w14:textId="31F2DA3D" w:rsidR="003D3E7F" w:rsidRPr="007F0F1F" w:rsidRDefault="004F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68C43122" w14:textId="77777777" w:rsidTr="00133BD4">
        <w:trPr>
          <w:trHeight w:val="238"/>
        </w:trPr>
        <w:tc>
          <w:tcPr>
            <w:tcW w:w="2234" w:type="dxa"/>
          </w:tcPr>
          <w:p w14:paraId="276EFA10" w14:textId="77777777" w:rsidR="003D3E7F" w:rsidRPr="007F0F1F" w:rsidRDefault="003D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677BF4F4" w14:textId="3B3684BB" w:rsidR="003D3E7F" w:rsidRPr="007F0F1F" w:rsidRDefault="00AB5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TGFB1</w:t>
            </w:r>
          </w:p>
        </w:tc>
        <w:tc>
          <w:tcPr>
            <w:tcW w:w="1147" w:type="dxa"/>
          </w:tcPr>
          <w:p w14:paraId="197116E0" w14:textId="57FAB433" w:rsidR="003D3E7F" w:rsidRPr="007F0F1F" w:rsidRDefault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236" w:type="dxa"/>
          </w:tcPr>
          <w:p w14:paraId="228747E0" w14:textId="44947220" w:rsidR="003D3E7F" w:rsidRPr="007F0F1F" w:rsidRDefault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3ADD0E34" w14:textId="36E5EF35" w:rsidR="003D3E7F" w:rsidRPr="007F0F1F" w:rsidRDefault="004F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813" w:type="dxa"/>
          </w:tcPr>
          <w:p w14:paraId="4D76B2B6" w14:textId="285CE724" w:rsidR="003D3E7F" w:rsidRPr="007F0F1F" w:rsidRDefault="004F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0D09A631" w14:textId="77777777" w:rsidTr="00133BD4">
        <w:trPr>
          <w:trHeight w:val="238"/>
        </w:trPr>
        <w:tc>
          <w:tcPr>
            <w:tcW w:w="2234" w:type="dxa"/>
          </w:tcPr>
          <w:p w14:paraId="499DE3FB" w14:textId="2702E75C" w:rsidR="00125286" w:rsidRPr="007F0F1F" w:rsidRDefault="00125286" w:rsidP="001252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Resting Treg</w:t>
            </w:r>
          </w:p>
        </w:tc>
        <w:tc>
          <w:tcPr>
            <w:tcW w:w="1821" w:type="dxa"/>
          </w:tcPr>
          <w:p w14:paraId="493FECF9" w14:textId="681B71AF" w:rsidR="00125286" w:rsidRPr="007F0F1F" w:rsidRDefault="00125286" w:rsidP="001252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FOXP3</w:t>
            </w:r>
          </w:p>
        </w:tc>
        <w:tc>
          <w:tcPr>
            <w:tcW w:w="1147" w:type="dxa"/>
          </w:tcPr>
          <w:p w14:paraId="3472EFAA" w14:textId="1760AE6B" w:rsidR="00125286" w:rsidRPr="007F0F1F" w:rsidRDefault="00125286" w:rsidP="001252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1236" w:type="dxa"/>
          </w:tcPr>
          <w:p w14:paraId="3861131E" w14:textId="4968E89F" w:rsidR="00125286" w:rsidRPr="007F0F1F" w:rsidRDefault="00125286" w:rsidP="001252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7F272EE0" w14:textId="58B0E6EA" w:rsidR="00125286" w:rsidRPr="007F0F1F" w:rsidRDefault="00125286" w:rsidP="001252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813" w:type="dxa"/>
          </w:tcPr>
          <w:p w14:paraId="1D3E446F" w14:textId="15977FF8" w:rsidR="00125286" w:rsidRPr="007F0F1F" w:rsidRDefault="00125286" w:rsidP="001252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289F688B" w14:textId="77777777" w:rsidTr="00133BD4">
        <w:trPr>
          <w:trHeight w:val="238"/>
        </w:trPr>
        <w:tc>
          <w:tcPr>
            <w:tcW w:w="2234" w:type="dxa"/>
          </w:tcPr>
          <w:p w14:paraId="46396C02" w14:textId="77777777" w:rsidR="003D3E7F" w:rsidRPr="007F0F1F" w:rsidRDefault="003D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23F16A23" w14:textId="6CA1CCD6" w:rsidR="003D3E7F" w:rsidRPr="007F0F1F" w:rsidRDefault="00AB5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IL2RA</w:t>
            </w:r>
          </w:p>
        </w:tc>
        <w:tc>
          <w:tcPr>
            <w:tcW w:w="1147" w:type="dxa"/>
          </w:tcPr>
          <w:p w14:paraId="7F817948" w14:textId="70474B34" w:rsidR="003D3E7F" w:rsidRPr="007F0F1F" w:rsidRDefault="009D49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1236" w:type="dxa"/>
          </w:tcPr>
          <w:p w14:paraId="2516C4AE" w14:textId="2F728DCC" w:rsidR="003D3E7F" w:rsidRPr="007F0F1F" w:rsidRDefault="009D49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7584150F" w14:textId="2BCFFB10" w:rsidR="003D3E7F" w:rsidRPr="007F0F1F" w:rsidRDefault="001252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813" w:type="dxa"/>
          </w:tcPr>
          <w:p w14:paraId="6728D616" w14:textId="22F46FC8" w:rsidR="003D3E7F" w:rsidRPr="007F0F1F" w:rsidRDefault="001252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3C41460B" w14:textId="77777777" w:rsidTr="00133BD4">
        <w:trPr>
          <w:trHeight w:val="238"/>
        </w:trPr>
        <w:tc>
          <w:tcPr>
            <w:tcW w:w="2234" w:type="dxa"/>
          </w:tcPr>
          <w:p w14:paraId="067A5898" w14:textId="39053C80" w:rsidR="000B6D73" w:rsidRPr="007F0F1F" w:rsidRDefault="000B6D73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Effector Treg T-cell</w:t>
            </w:r>
          </w:p>
        </w:tc>
        <w:tc>
          <w:tcPr>
            <w:tcW w:w="1821" w:type="dxa"/>
          </w:tcPr>
          <w:p w14:paraId="1EA56642" w14:textId="02F6AD4E" w:rsidR="000B6D73" w:rsidRPr="007F0F1F" w:rsidRDefault="000B6D73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FOXP3</w:t>
            </w:r>
          </w:p>
        </w:tc>
        <w:tc>
          <w:tcPr>
            <w:tcW w:w="1147" w:type="dxa"/>
          </w:tcPr>
          <w:p w14:paraId="4A50BDCE" w14:textId="60ED6B22" w:rsidR="000B6D73" w:rsidRPr="007F0F1F" w:rsidRDefault="000B6D73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1236" w:type="dxa"/>
          </w:tcPr>
          <w:p w14:paraId="168E5AC9" w14:textId="0F33D58A" w:rsidR="000B6D73" w:rsidRPr="007F0F1F" w:rsidRDefault="000B6D73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6E3D876A" w14:textId="0495EBE1" w:rsidR="000B6D73" w:rsidRPr="007F0F1F" w:rsidRDefault="008D50AF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813" w:type="dxa"/>
          </w:tcPr>
          <w:p w14:paraId="4980E8C4" w14:textId="62A6AE29" w:rsidR="000B6D73" w:rsidRPr="007F0F1F" w:rsidRDefault="008D50AF" w:rsidP="000B6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78AA5D3F" w14:textId="77777777" w:rsidTr="00133BD4">
        <w:trPr>
          <w:trHeight w:val="238"/>
        </w:trPr>
        <w:tc>
          <w:tcPr>
            <w:tcW w:w="2234" w:type="dxa"/>
          </w:tcPr>
          <w:p w14:paraId="2F28D7CF" w14:textId="77777777" w:rsidR="003D3E7F" w:rsidRPr="007F0F1F" w:rsidRDefault="003D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4CEBE26F" w14:textId="55239622" w:rsidR="003D3E7F" w:rsidRPr="007F0F1F" w:rsidRDefault="00AB5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CCR8</w:t>
            </w:r>
          </w:p>
        </w:tc>
        <w:tc>
          <w:tcPr>
            <w:tcW w:w="1147" w:type="dxa"/>
          </w:tcPr>
          <w:p w14:paraId="105AAC0C" w14:textId="14A268FB" w:rsidR="003D3E7F" w:rsidRPr="007F0F1F" w:rsidRDefault="003659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1236" w:type="dxa"/>
          </w:tcPr>
          <w:p w14:paraId="0186F52C" w14:textId="1DE19617" w:rsidR="003D3E7F" w:rsidRPr="007F0F1F" w:rsidRDefault="003659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31783DED" w14:textId="6EEAD681" w:rsidR="003D3E7F" w:rsidRPr="007F0F1F" w:rsidRDefault="008D5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813" w:type="dxa"/>
          </w:tcPr>
          <w:p w14:paraId="6CEC75A1" w14:textId="3215C837" w:rsidR="003D3E7F" w:rsidRPr="007F0F1F" w:rsidRDefault="008D5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7F0B8355" w14:textId="77777777" w:rsidTr="00133BD4">
        <w:trPr>
          <w:trHeight w:val="299"/>
        </w:trPr>
        <w:tc>
          <w:tcPr>
            <w:tcW w:w="2234" w:type="dxa"/>
          </w:tcPr>
          <w:p w14:paraId="3AC83332" w14:textId="2E386F17" w:rsidR="003D3E7F" w:rsidRPr="007F0F1F" w:rsidRDefault="003D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2D60E200" w14:textId="4BA3ACB2" w:rsidR="003D3E7F" w:rsidRPr="007F0F1F" w:rsidRDefault="00AB5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TNFRSF9</w:t>
            </w:r>
          </w:p>
        </w:tc>
        <w:tc>
          <w:tcPr>
            <w:tcW w:w="1147" w:type="dxa"/>
          </w:tcPr>
          <w:p w14:paraId="78CAF5DC" w14:textId="38B18246" w:rsidR="003D3E7F" w:rsidRPr="007F0F1F" w:rsidRDefault="003659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1236" w:type="dxa"/>
          </w:tcPr>
          <w:p w14:paraId="1D46ED4A" w14:textId="0DC59532" w:rsidR="003D3E7F" w:rsidRPr="007F0F1F" w:rsidRDefault="003659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4509E6CE" w14:textId="5151B979" w:rsidR="003D3E7F" w:rsidRPr="007F0F1F" w:rsidRDefault="008D5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813" w:type="dxa"/>
          </w:tcPr>
          <w:p w14:paraId="27E84C26" w14:textId="2A90DE41" w:rsidR="003D3E7F" w:rsidRPr="007F0F1F" w:rsidRDefault="008D5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4470BBB8" w14:textId="77777777" w:rsidTr="00133BD4">
        <w:trPr>
          <w:trHeight w:val="238"/>
        </w:trPr>
        <w:tc>
          <w:tcPr>
            <w:tcW w:w="2234" w:type="dxa"/>
          </w:tcPr>
          <w:p w14:paraId="77BA4A7D" w14:textId="460A9E4C" w:rsidR="008D50AF" w:rsidRPr="007F0F1F" w:rsidRDefault="008D50AF" w:rsidP="008D5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Effector T-cell</w:t>
            </w:r>
          </w:p>
        </w:tc>
        <w:tc>
          <w:tcPr>
            <w:tcW w:w="1821" w:type="dxa"/>
          </w:tcPr>
          <w:p w14:paraId="40C88BEE" w14:textId="14A3DC36" w:rsidR="008D50AF" w:rsidRPr="007F0F1F" w:rsidRDefault="008D50AF" w:rsidP="008D5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CX3CR1</w:t>
            </w:r>
          </w:p>
        </w:tc>
        <w:tc>
          <w:tcPr>
            <w:tcW w:w="1147" w:type="dxa"/>
          </w:tcPr>
          <w:p w14:paraId="68AD004D" w14:textId="7B746146" w:rsidR="008D50AF" w:rsidRPr="007F0F1F" w:rsidRDefault="008D50AF" w:rsidP="008D5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1236" w:type="dxa"/>
          </w:tcPr>
          <w:p w14:paraId="4FF177D1" w14:textId="308727E7" w:rsidR="008D50AF" w:rsidRPr="007F0F1F" w:rsidRDefault="008D50AF" w:rsidP="008D5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7D8E71B3" w14:textId="31617B68" w:rsidR="008D50AF" w:rsidRPr="007F0F1F" w:rsidRDefault="008D50AF" w:rsidP="008D5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813" w:type="dxa"/>
          </w:tcPr>
          <w:p w14:paraId="5CACEBFE" w14:textId="03C8158F" w:rsidR="008D50AF" w:rsidRPr="007F0F1F" w:rsidRDefault="008D50AF" w:rsidP="008D5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214196F0" w14:textId="77777777" w:rsidTr="00133BD4">
        <w:trPr>
          <w:trHeight w:val="238"/>
        </w:trPr>
        <w:tc>
          <w:tcPr>
            <w:tcW w:w="2234" w:type="dxa"/>
          </w:tcPr>
          <w:p w14:paraId="33DE56AA" w14:textId="15EC72C2" w:rsidR="008D50AF" w:rsidRPr="007F0F1F" w:rsidRDefault="008D50AF" w:rsidP="008D50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73AF82E8" w14:textId="3D50A2B3" w:rsidR="008D50AF" w:rsidRPr="007F0F1F" w:rsidRDefault="008D50AF" w:rsidP="008D5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FGFBP2</w:t>
            </w:r>
          </w:p>
        </w:tc>
        <w:tc>
          <w:tcPr>
            <w:tcW w:w="1147" w:type="dxa"/>
          </w:tcPr>
          <w:p w14:paraId="2F3E059A" w14:textId="0560B082" w:rsidR="008D50AF" w:rsidRPr="007F0F1F" w:rsidRDefault="008D50AF" w:rsidP="008D5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1236" w:type="dxa"/>
          </w:tcPr>
          <w:p w14:paraId="7969C094" w14:textId="49993E31" w:rsidR="008D50AF" w:rsidRPr="007F0F1F" w:rsidRDefault="008D50AF" w:rsidP="008D5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690DF396" w14:textId="3FF935AE" w:rsidR="008D50AF" w:rsidRPr="007F0F1F" w:rsidRDefault="008D50AF" w:rsidP="008D5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813" w:type="dxa"/>
          </w:tcPr>
          <w:p w14:paraId="5746AB37" w14:textId="568D35B1" w:rsidR="008D50AF" w:rsidRPr="007F0F1F" w:rsidRDefault="008D50AF" w:rsidP="008D5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3AC1B57C" w14:textId="77777777" w:rsidTr="00133BD4">
        <w:trPr>
          <w:trHeight w:val="238"/>
        </w:trPr>
        <w:tc>
          <w:tcPr>
            <w:tcW w:w="2234" w:type="dxa"/>
          </w:tcPr>
          <w:p w14:paraId="6C484429" w14:textId="77777777" w:rsidR="003D3E7F" w:rsidRPr="007F0F1F" w:rsidRDefault="003D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2B6BC3F8" w14:textId="0CABD2BC" w:rsidR="003D3E7F" w:rsidRPr="007F0F1F" w:rsidRDefault="00AB5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FCGR3A</w:t>
            </w:r>
          </w:p>
        </w:tc>
        <w:tc>
          <w:tcPr>
            <w:tcW w:w="1147" w:type="dxa"/>
          </w:tcPr>
          <w:p w14:paraId="6049CA4C" w14:textId="2C0F9CE7" w:rsidR="003D3E7F" w:rsidRPr="007F0F1F" w:rsidRDefault="003659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</w:p>
        </w:tc>
        <w:tc>
          <w:tcPr>
            <w:tcW w:w="1236" w:type="dxa"/>
          </w:tcPr>
          <w:p w14:paraId="09E2B136" w14:textId="424C37C8" w:rsidR="003D3E7F" w:rsidRPr="007F0F1F" w:rsidRDefault="003659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58B511CC" w14:textId="1F3815E8" w:rsidR="003D3E7F" w:rsidRPr="007F0F1F" w:rsidRDefault="005A0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813" w:type="dxa"/>
          </w:tcPr>
          <w:p w14:paraId="3578AD41" w14:textId="57CEC529" w:rsidR="003D3E7F" w:rsidRPr="007F0F1F" w:rsidRDefault="005A0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19ED2AB2" w14:textId="77777777" w:rsidTr="00133BD4">
        <w:trPr>
          <w:trHeight w:val="238"/>
        </w:trPr>
        <w:tc>
          <w:tcPr>
            <w:tcW w:w="2234" w:type="dxa"/>
          </w:tcPr>
          <w:p w14:paraId="345C3BBA" w14:textId="2AFB48FB" w:rsidR="003D3E7F" w:rsidRPr="007F0F1F" w:rsidRDefault="00E86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Naïve T-cell</w:t>
            </w:r>
          </w:p>
        </w:tc>
        <w:tc>
          <w:tcPr>
            <w:tcW w:w="1821" w:type="dxa"/>
          </w:tcPr>
          <w:p w14:paraId="516C14B4" w14:textId="2D79BAE2" w:rsidR="003D3E7F" w:rsidRPr="007F0F1F" w:rsidRDefault="00AB5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</w:p>
        </w:tc>
        <w:tc>
          <w:tcPr>
            <w:tcW w:w="1147" w:type="dxa"/>
          </w:tcPr>
          <w:p w14:paraId="3A6317D4" w14:textId="0E5D0C0B" w:rsidR="003D3E7F" w:rsidRPr="007F0F1F" w:rsidRDefault="003659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,172</w:t>
            </w:r>
          </w:p>
        </w:tc>
        <w:tc>
          <w:tcPr>
            <w:tcW w:w="1236" w:type="dxa"/>
          </w:tcPr>
          <w:p w14:paraId="06960313" w14:textId="31600C6A" w:rsidR="003D3E7F" w:rsidRPr="007F0F1F" w:rsidRDefault="003659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4400A853" w14:textId="2FB7BE05" w:rsidR="003D3E7F" w:rsidRPr="007F0F1F" w:rsidRDefault="005A0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207</w:t>
            </w:r>
          </w:p>
        </w:tc>
        <w:tc>
          <w:tcPr>
            <w:tcW w:w="813" w:type="dxa"/>
          </w:tcPr>
          <w:p w14:paraId="6846495F" w14:textId="1E069D41" w:rsidR="003D3E7F" w:rsidRPr="007F0F1F" w:rsidRDefault="005A0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71D70857" w14:textId="77777777" w:rsidTr="00133BD4">
        <w:trPr>
          <w:trHeight w:val="238"/>
        </w:trPr>
        <w:tc>
          <w:tcPr>
            <w:tcW w:w="2234" w:type="dxa"/>
          </w:tcPr>
          <w:p w14:paraId="3A8BB8B2" w14:textId="62C323B4" w:rsidR="003D3E7F" w:rsidRPr="007F0F1F" w:rsidRDefault="003D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1D3949D3" w14:textId="5CF9B499" w:rsidR="003D3E7F" w:rsidRPr="007F0F1F" w:rsidRDefault="001B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SELL</w:t>
            </w:r>
          </w:p>
        </w:tc>
        <w:tc>
          <w:tcPr>
            <w:tcW w:w="1147" w:type="dxa"/>
          </w:tcPr>
          <w:p w14:paraId="39D1F03B" w14:textId="28F9A3B3" w:rsidR="003D3E7F" w:rsidRPr="007F0F1F" w:rsidRDefault="003659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104</w:t>
            </w:r>
          </w:p>
        </w:tc>
        <w:tc>
          <w:tcPr>
            <w:tcW w:w="1236" w:type="dxa"/>
          </w:tcPr>
          <w:p w14:paraId="45F9D356" w14:textId="2EA6EC76" w:rsidR="003D3E7F" w:rsidRPr="007F0F1F" w:rsidRDefault="003659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1C2D6429" w14:textId="213C74FF" w:rsidR="003D3E7F" w:rsidRPr="007F0F1F" w:rsidRDefault="005A0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122</w:t>
            </w:r>
          </w:p>
        </w:tc>
        <w:tc>
          <w:tcPr>
            <w:tcW w:w="813" w:type="dxa"/>
          </w:tcPr>
          <w:p w14:paraId="14682B2D" w14:textId="62BCF914" w:rsidR="003D3E7F" w:rsidRPr="007F0F1F" w:rsidRDefault="005A0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4102D485" w14:textId="77777777" w:rsidTr="00133BD4">
        <w:trPr>
          <w:trHeight w:val="243"/>
        </w:trPr>
        <w:tc>
          <w:tcPr>
            <w:tcW w:w="2234" w:type="dxa"/>
          </w:tcPr>
          <w:p w14:paraId="6167DB54" w14:textId="3ECF13E0" w:rsidR="003D3E7F" w:rsidRPr="007F0F1F" w:rsidRDefault="00E86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Effector Memory T-cell</w:t>
            </w:r>
          </w:p>
        </w:tc>
        <w:tc>
          <w:tcPr>
            <w:tcW w:w="1821" w:type="dxa"/>
          </w:tcPr>
          <w:p w14:paraId="68560ABE" w14:textId="07D032CF" w:rsidR="003D3E7F" w:rsidRPr="007F0F1F" w:rsidRDefault="001B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DUSP4</w:t>
            </w:r>
          </w:p>
        </w:tc>
        <w:tc>
          <w:tcPr>
            <w:tcW w:w="1147" w:type="dxa"/>
          </w:tcPr>
          <w:p w14:paraId="47E70413" w14:textId="714B72A4" w:rsidR="003D3E7F" w:rsidRPr="007F0F1F" w:rsidRDefault="003659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236" w:type="dxa"/>
          </w:tcPr>
          <w:p w14:paraId="049419B5" w14:textId="5CAEE1EE" w:rsidR="003D3E7F" w:rsidRPr="007F0F1F" w:rsidRDefault="003659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983" w:type="dxa"/>
          </w:tcPr>
          <w:p w14:paraId="40AAEF33" w14:textId="3019101D" w:rsidR="003D3E7F" w:rsidRPr="007F0F1F" w:rsidRDefault="000829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813" w:type="dxa"/>
          </w:tcPr>
          <w:p w14:paraId="78A74513" w14:textId="39425109" w:rsidR="003D3E7F" w:rsidRPr="007F0F1F" w:rsidRDefault="000829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0928</w:t>
            </w:r>
          </w:p>
        </w:tc>
      </w:tr>
      <w:tr w:rsidR="00133BD4" w14:paraId="6BDA5C8A" w14:textId="77777777" w:rsidTr="00133BD4">
        <w:trPr>
          <w:trHeight w:val="238"/>
        </w:trPr>
        <w:tc>
          <w:tcPr>
            <w:tcW w:w="2234" w:type="dxa"/>
          </w:tcPr>
          <w:p w14:paraId="249FC39E" w14:textId="77777777" w:rsidR="003D3E7F" w:rsidRPr="007F0F1F" w:rsidRDefault="003D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20203AF3" w14:textId="7BA85D06" w:rsidR="003D3E7F" w:rsidRPr="007F0F1F" w:rsidRDefault="001B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GZMK</w:t>
            </w:r>
          </w:p>
        </w:tc>
        <w:tc>
          <w:tcPr>
            <w:tcW w:w="1147" w:type="dxa"/>
          </w:tcPr>
          <w:p w14:paraId="0F8238BF" w14:textId="0109E082" w:rsidR="003D3E7F" w:rsidRPr="007F0F1F" w:rsidRDefault="003659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236" w:type="dxa"/>
          </w:tcPr>
          <w:p w14:paraId="11C7C145" w14:textId="77DEA049" w:rsidR="003D3E7F" w:rsidRPr="007F0F1F" w:rsidRDefault="003659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83" w:type="dxa"/>
          </w:tcPr>
          <w:p w14:paraId="374E2B4A" w14:textId="564855D4" w:rsidR="003D3E7F" w:rsidRPr="007F0F1F" w:rsidRDefault="000829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111</w:t>
            </w:r>
          </w:p>
        </w:tc>
        <w:tc>
          <w:tcPr>
            <w:tcW w:w="813" w:type="dxa"/>
          </w:tcPr>
          <w:p w14:paraId="4CDF8AB4" w14:textId="791BC1BA" w:rsidR="003D3E7F" w:rsidRPr="007F0F1F" w:rsidRDefault="000829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02A69919" w14:textId="77777777" w:rsidTr="00133BD4">
        <w:trPr>
          <w:trHeight w:val="238"/>
        </w:trPr>
        <w:tc>
          <w:tcPr>
            <w:tcW w:w="2234" w:type="dxa"/>
          </w:tcPr>
          <w:p w14:paraId="331D16F7" w14:textId="77777777" w:rsidR="003D3E7F" w:rsidRPr="007F0F1F" w:rsidRDefault="003D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7E06CCE1" w14:textId="1350803B" w:rsidR="003D3E7F" w:rsidRPr="007F0F1F" w:rsidRDefault="001B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GZMA</w:t>
            </w:r>
          </w:p>
        </w:tc>
        <w:tc>
          <w:tcPr>
            <w:tcW w:w="1147" w:type="dxa"/>
          </w:tcPr>
          <w:p w14:paraId="65EEDB0F" w14:textId="77A367C1" w:rsidR="003D3E7F" w:rsidRPr="007F0F1F" w:rsidRDefault="003659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65</w:t>
            </w:r>
          </w:p>
        </w:tc>
        <w:tc>
          <w:tcPr>
            <w:tcW w:w="1236" w:type="dxa"/>
          </w:tcPr>
          <w:p w14:paraId="1756AA17" w14:textId="543A06D0" w:rsidR="003D3E7F" w:rsidRPr="007F0F1F" w:rsidRDefault="003659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3" w:type="dxa"/>
          </w:tcPr>
          <w:p w14:paraId="72C7ED73" w14:textId="2789A102" w:rsidR="003D3E7F" w:rsidRPr="007F0F1F" w:rsidRDefault="000829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813" w:type="dxa"/>
          </w:tcPr>
          <w:p w14:paraId="7AED3E59" w14:textId="65F29DDE" w:rsidR="003D3E7F" w:rsidRPr="007F0F1F" w:rsidRDefault="000829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133BD4" w14:paraId="2E5ABB9E" w14:textId="77777777" w:rsidTr="00133BD4">
        <w:trPr>
          <w:trHeight w:val="238"/>
        </w:trPr>
        <w:tc>
          <w:tcPr>
            <w:tcW w:w="2234" w:type="dxa"/>
          </w:tcPr>
          <w:p w14:paraId="4C4C0EFA" w14:textId="733D9A1D" w:rsidR="003D3E7F" w:rsidRPr="007F0F1F" w:rsidRDefault="00E86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Resident memory T-cell</w:t>
            </w:r>
          </w:p>
        </w:tc>
        <w:tc>
          <w:tcPr>
            <w:tcW w:w="1821" w:type="dxa"/>
          </w:tcPr>
          <w:p w14:paraId="1CE75DD3" w14:textId="6C81922E" w:rsidR="003D3E7F" w:rsidRPr="007F0F1F" w:rsidRDefault="001B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CD69</w:t>
            </w:r>
          </w:p>
        </w:tc>
        <w:tc>
          <w:tcPr>
            <w:tcW w:w="1147" w:type="dxa"/>
          </w:tcPr>
          <w:p w14:paraId="73071954" w14:textId="3434E400" w:rsidR="003D3E7F" w:rsidRPr="007F0F1F" w:rsidRDefault="003659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52</w:t>
            </w:r>
          </w:p>
        </w:tc>
        <w:tc>
          <w:tcPr>
            <w:tcW w:w="1236" w:type="dxa"/>
          </w:tcPr>
          <w:p w14:paraId="726395C3" w14:textId="30D53AF4" w:rsidR="003D3E7F" w:rsidRPr="007F0F1F" w:rsidRDefault="00B04A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0832</w:t>
            </w:r>
          </w:p>
        </w:tc>
        <w:tc>
          <w:tcPr>
            <w:tcW w:w="983" w:type="dxa"/>
          </w:tcPr>
          <w:p w14:paraId="7175498E" w14:textId="2303C779" w:rsidR="003D3E7F" w:rsidRPr="007F0F1F" w:rsidRDefault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57</w:t>
            </w:r>
          </w:p>
        </w:tc>
        <w:tc>
          <w:tcPr>
            <w:tcW w:w="813" w:type="dxa"/>
          </w:tcPr>
          <w:p w14:paraId="3B93C632" w14:textId="227C8289" w:rsidR="003D3E7F" w:rsidRPr="007F0F1F" w:rsidRDefault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0715</w:t>
            </w:r>
          </w:p>
        </w:tc>
      </w:tr>
      <w:tr w:rsidR="00133BD4" w14:paraId="5DB8E9CF" w14:textId="77777777" w:rsidTr="00133BD4">
        <w:trPr>
          <w:trHeight w:val="238"/>
        </w:trPr>
        <w:tc>
          <w:tcPr>
            <w:tcW w:w="2234" w:type="dxa"/>
          </w:tcPr>
          <w:p w14:paraId="69DC5D49" w14:textId="77777777" w:rsidR="003D3E7F" w:rsidRPr="007F0F1F" w:rsidRDefault="003D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45F39EE6" w14:textId="67B29E27" w:rsidR="003D3E7F" w:rsidRPr="007F0F1F" w:rsidRDefault="001B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CXCR6</w:t>
            </w:r>
          </w:p>
        </w:tc>
        <w:tc>
          <w:tcPr>
            <w:tcW w:w="1147" w:type="dxa"/>
          </w:tcPr>
          <w:p w14:paraId="2E23AE2E" w14:textId="663565E6" w:rsidR="003D3E7F" w:rsidRPr="007F0F1F" w:rsidRDefault="00B04A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1236" w:type="dxa"/>
          </w:tcPr>
          <w:p w14:paraId="29DDDF46" w14:textId="78CF7E70" w:rsidR="003D3E7F" w:rsidRPr="007F0F1F" w:rsidRDefault="00B04A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983" w:type="dxa"/>
          </w:tcPr>
          <w:p w14:paraId="3FCB3BA0" w14:textId="5CBA12DB" w:rsidR="003D3E7F" w:rsidRPr="007F0F1F" w:rsidRDefault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813" w:type="dxa"/>
          </w:tcPr>
          <w:p w14:paraId="72BB2FA1" w14:textId="4D596881" w:rsidR="003D3E7F" w:rsidRPr="007F0F1F" w:rsidRDefault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</w:tr>
      <w:tr w:rsidR="00133BD4" w14:paraId="3499C313" w14:textId="77777777" w:rsidTr="00133BD4">
        <w:trPr>
          <w:trHeight w:val="238"/>
        </w:trPr>
        <w:tc>
          <w:tcPr>
            <w:tcW w:w="2234" w:type="dxa"/>
          </w:tcPr>
          <w:p w14:paraId="19EE9A85" w14:textId="77777777" w:rsidR="003D3E7F" w:rsidRPr="007F0F1F" w:rsidRDefault="003D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71AA9E81" w14:textId="0A06559C" w:rsidR="003D3E7F" w:rsidRPr="007F0F1F" w:rsidRDefault="001B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MYADM</w:t>
            </w:r>
          </w:p>
        </w:tc>
        <w:tc>
          <w:tcPr>
            <w:tcW w:w="1147" w:type="dxa"/>
          </w:tcPr>
          <w:p w14:paraId="398FB1ED" w14:textId="598E0AD8" w:rsidR="003D3E7F" w:rsidRPr="007F0F1F" w:rsidRDefault="00B04A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1236" w:type="dxa"/>
          </w:tcPr>
          <w:p w14:paraId="58A99CB3" w14:textId="4127C292" w:rsidR="003D3E7F" w:rsidRPr="007F0F1F" w:rsidRDefault="00634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7DED636E" w14:textId="2CBBDBC2" w:rsidR="003D3E7F" w:rsidRPr="007F0F1F" w:rsidRDefault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813" w:type="dxa"/>
          </w:tcPr>
          <w:p w14:paraId="170C5C17" w14:textId="75C4E0E9" w:rsidR="003D3E7F" w:rsidRPr="007F0F1F" w:rsidRDefault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0B0FF599" w14:textId="77777777" w:rsidTr="00133BD4">
        <w:trPr>
          <w:trHeight w:val="238"/>
        </w:trPr>
        <w:tc>
          <w:tcPr>
            <w:tcW w:w="2234" w:type="dxa"/>
          </w:tcPr>
          <w:p w14:paraId="09DD7AAF" w14:textId="77777777" w:rsidR="003D3E7F" w:rsidRPr="007F0F1F" w:rsidRDefault="003D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10B849B1" w14:textId="3FBEAC71" w:rsidR="003D3E7F" w:rsidRPr="007F0F1F" w:rsidRDefault="001B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</w:p>
        </w:tc>
        <w:tc>
          <w:tcPr>
            <w:tcW w:w="1147" w:type="dxa"/>
          </w:tcPr>
          <w:p w14:paraId="08EFD509" w14:textId="3B05B32F" w:rsidR="003D3E7F" w:rsidRPr="007F0F1F" w:rsidRDefault="00634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172</w:t>
            </w:r>
          </w:p>
        </w:tc>
        <w:tc>
          <w:tcPr>
            <w:tcW w:w="1236" w:type="dxa"/>
          </w:tcPr>
          <w:p w14:paraId="73CC638D" w14:textId="551A6839" w:rsidR="003D3E7F" w:rsidRPr="007F0F1F" w:rsidRDefault="00634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03141BA7" w14:textId="7109BF6A" w:rsidR="003D3E7F" w:rsidRPr="007F0F1F" w:rsidRDefault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207</w:t>
            </w:r>
          </w:p>
        </w:tc>
        <w:tc>
          <w:tcPr>
            <w:tcW w:w="813" w:type="dxa"/>
          </w:tcPr>
          <w:p w14:paraId="357579DC" w14:textId="1E3B0FE5" w:rsidR="003D3E7F" w:rsidRPr="007F0F1F" w:rsidRDefault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65363590" w14:textId="77777777" w:rsidTr="00133BD4">
        <w:trPr>
          <w:trHeight w:val="243"/>
        </w:trPr>
        <w:tc>
          <w:tcPr>
            <w:tcW w:w="2234" w:type="dxa"/>
          </w:tcPr>
          <w:p w14:paraId="7E4DA3A1" w14:textId="13AD8AF1" w:rsidR="003D3E7F" w:rsidRPr="007F0F1F" w:rsidRDefault="001B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General memory T-cell</w:t>
            </w:r>
          </w:p>
        </w:tc>
        <w:tc>
          <w:tcPr>
            <w:tcW w:w="1821" w:type="dxa"/>
          </w:tcPr>
          <w:p w14:paraId="038B4869" w14:textId="54F5A7D5" w:rsidR="003D3E7F" w:rsidRPr="007F0F1F" w:rsidRDefault="001B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SELL</w:t>
            </w:r>
          </w:p>
        </w:tc>
        <w:tc>
          <w:tcPr>
            <w:tcW w:w="1147" w:type="dxa"/>
          </w:tcPr>
          <w:p w14:paraId="11658D6F" w14:textId="114DF16E" w:rsidR="003D3E7F" w:rsidRPr="007F0F1F" w:rsidRDefault="00634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104</w:t>
            </w:r>
          </w:p>
        </w:tc>
        <w:tc>
          <w:tcPr>
            <w:tcW w:w="1236" w:type="dxa"/>
          </w:tcPr>
          <w:p w14:paraId="7FEF9205" w14:textId="24535195" w:rsidR="003D3E7F" w:rsidRPr="007F0F1F" w:rsidRDefault="00634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24C1BA96" w14:textId="62F58EFA" w:rsidR="003D3E7F" w:rsidRPr="007F0F1F" w:rsidRDefault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122</w:t>
            </w:r>
          </w:p>
        </w:tc>
        <w:tc>
          <w:tcPr>
            <w:tcW w:w="813" w:type="dxa"/>
          </w:tcPr>
          <w:p w14:paraId="371FCE35" w14:textId="25199F00" w:rsidR="003D3E7F" w:rsidRPr="007F0F1F" w:rsidRDefault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5D33F59B" w14:textId="77777777" w:rsidTr="00133BD4">
        <w:trPr>
          <w:trHeight w:val="238"/>
        </w:trPr>
        <w:tc>
          <w:tcPr>
            <w:tcW w:w="2234" w:type="dxa"/>
          </w:tcPr>
          <w:p w14:paraId="6BB1B897" w14:textId="77777777" w:rsidR="003D3E7F" w:rsidRPr="007F0F1F" w:rsidRDefault="003D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1C036C8C" w14:textId="5DBEC032" w:rsidR="003D3E7F" w:rsidRPr="007F0F1F" w:rsidRDefault="001B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IL7R</w:t>
            </w:r>
          </w:p>
        </w:tc>
        <w:tc>
          <w:tcPr>
            <w:tcW w:w="1147" w:type="dxa"/>
          </w:tcPr>
          <w:p w14:paraId="4A67FBB8" w14:textId="2AD30C19" w:rsidR="003D3E7F" w:rsidRPr="007F0F1F" w:rsidRDefault="00634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1236" w:type="dxa"/>
          </w:tcPr>
          <w:p w14:paraId="123098EA" w14:textId="0A64ED1B" w:rsidR="0063419D" w:rsidRPr="007F0F1F" w:rsidRDefault="0063419D" w:rsidP="007F0F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6D66FF07" w14:textId="3ADF7E92" w:rsidR="003D3E7F" w:rsidRPr="007F0F1F" w:rsidRDefault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813" w:type="dxa"/>
          </w:tcPr>
          <w:p w14:paraId="2352AE53" w14:textId="23343985" w:rsidR="003D3E7F" w:rsidRPr="007F0F1F" w:rsidRDefault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02FAEE3D" w14:textId="77777777" w:rsidTr="00133BD4">
        <w:trPr>
          <w:trHeight w:val="238"/>
        </w:trPr>
        <w:tc>
          <w:tcPr>
            <w:tcW w:w="2234" w:type="dxa"/>
          </w:tcPr>
          <w:p w14:paraId="2D621F0A" w14:textId="51DE8904" w:rsidR="009C3DAD" w:rsidRPr="007F0F1F" w:rsidRDefault="009C3DAD" w:rsidP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Exhausted T-cell</w:t>
            </w:r>
          </w:p>
        </w:tc>
        <w:tc>
          <w:tcPr>
            <w:tcW w:w="1821" w:type="dxa"/>
          </w:tcPr>
          <w:p w14:paraId="284D9368" w14:textId="25D740C7" w:rsidR="009C3DAD" w:rsidRPr="007F0F1F" w:rsidRDefault="009C3DAD" w:rsidP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HAVCR2</w:t>
            </w:r>
          </w:p>
        </w:tc>
        <w:tc>
          <w:tcPr>
            <w:tcW w:w="1147" w:type="dxa"/>
          </w:tcPr>
          <w:p w14:paraId="431CCF47" w14:textId="139594BD" w:rsidR="009C3DAD" w:rsidRPr="007F0F1F" w:rsidRDefault="009C3DAD" w:rsidP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1236" w:type="dxa"/>
          </w:tcPr>
          <w:p w14:paraId="4348B01C" w14:textId="6C77D11A" w:rsidR="009C3DAD" w:rsidRPr="007F0F1F" w:rsidRDefault="009C3DAD" w:rsidP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5698E96D" w14:textId="6C8787D9" w:rsidR="009C3DAD" w:rsidRPr="007F0F1F" w:rsidRDefault="00132B86" w:rsidP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813" w:type="dxa"/>
          </w:tcPr>
          <w:p w14:paraId="433FF0D6" w14:textId="3B049B81" w:rsidR="009C3DAD" w:rsidRPr="007F0F1F" w:rsidRDefault="00132B86" w:rsidP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133BD4" w14:paraId="702655E5" w14:textId="77777777" w:rsidTr="00133BD4">
        <w:trPr>
          <w:trHeight w:val="238"/>
        </w:trPr>
        <w:tc>
          <w:tcPr>
            <w:tcW w:w="2234" w:type="dxa"/>
          </w:tcPr>
          <w:p w14:paraId="6F9241B8" w14:textId="77777777" w:rsidR="003D3E7F" w:rsidRPr="007F0F1F" w:rsidRDefault="003D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58F02C73" w14:textId="31AD0A2F" w:rsidR="003D3E7F" w:rsidRPr="007F0F1F" w:rsidRDefault="001B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LAG3</w:t>
            </w:r>
          </w:p>
        </w:tc>
        <w:tc>
          <w:tcPr>
            <w:tcW w:w="1147" w:type="dxa"/>
          </w:tcPr>
          <w:p w14:paraId="10E62B3F" w14:textId="58DC0303" w:rsidR="003D3E7F" w:rsidRPr="007F0F1F" w:rsidRDefault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87</w:t>
            </w:r>
          </w:p>
        </w:tc>
        <w:tc>
          <w:tcPr>
            <w:tcW w:w="1236" w:type="dxa"/>
          </w:tcPr>
          <w:p w14:paraId="6915BFD7" w14:textId="590E89F3" w:rsidR="003D3E7F" w:rsidRPr="007F0F1F" w:rsidRDefault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83" w:type="dxa"/>
          </w:tcPr>
          <w:p w14:paraId="026D7E8A" w14:textId="754DB6D8" w:rsidR="003D3E7F" w:rsidRPr="007F0F1F" w:rsidRDefault="0013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96</w:t>
            </w:r>
          </w:p>
        </w:tc>
        <w:tc>
          <w:tcPr>
            <w:tcW w:w="813" w:type="dxa"/>
          </w:tcPr>
          <w:p w14:paraId="3D9C2908" w14:textId="7770E167" w:rsidR="003D3E7F" w:rsidRPr="007F0F1F" w:rsidRDefault="0013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133BD4" w14:paraId="1C911A34" w14:textId="77777777" w:rsidTr="00133BD4">
        <w:trPr>
          <w:trHeight w:val="238"/>
        </w:trPr>
        <w:tc>
          <w:tcPr>
            <w:tcW w:w="2234" w:type="dxa"/>
          </w:tcPr>
          <w:p w14:paraId="09BA2FB3" w14:textId="77777777" w:rsidR="009C3DAD" w:rsidRPr="007F0F1F" w:rsidRDefault="009C3DAD" w:rsidP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46C4A318" w14:textId="156E3EEF" w:rsidR="009C3DAD" w:rsidRPr="007F0F1F" w:rsidRDefault="009C3DAD" w:rsidP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CXCL13</w:t>
            </w:r>
          </w:p>
        </w:tc>
        <w:tc>
          <w:tcPr>
            <w:tcW w:w="1147" w:type="dxa"/>
          </w:tcPr>
          <w:p w14:paraId="00B1AAFC" w14:textId="5ED2793A" w:rsidR="009C3DAD" w:rsidRPr="007F0F1F" w:rsidRDefault="009C3DAD" w:rsidP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78</w:t>
            </w:r>
          </w:p>
        </w:tc>
        <w:tc>
          <w:tcPr>
            <w:tcW w:w="1236" w:type="dxa"/>
          </w:tcPr>
          <w:p w14:paraId="3AF9422A" w14:textId="4B8192CA" w:rsidR="009C3DAD" w:rsidRPr="007F0F1F" w:rsidRDefault="009C3DAD" w:rsidP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83" w:type="dxa"/>
          </w:tcPr>
          <w:p w14:paraId="076C1D14" w14:textId="1EF68EBD" w:rsidR="009C3DAD" w:rsidRPr="007F0F1F" w:rsidRDefault="00132B86" w:rsidP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-0.089</w:t>
            </w:r>
          </w:p>
        </w:tc>
        <w:tc>
          <w:tcPr>
            <w:tcW w:w="813" w:type="dxa"/>
          </w:tcPr>
          <w:p w14:paraId="59A442B5" w14:textId="588239CD" w:rsidR="009C3DAD" w:rsidRPr="007F0F1F" w:rsidRDefault="00132B86" w:rsidP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133BD4" w14:paraId="2763B2B0" w14:textId="77777777" w:rsidTr="00133BD4">
        <w:trPr>
          <w:trHeight w:val="238"/>
        </w:trPr>
        <w:tc>
          <w:tcPr>
            <w:tcW w:w="2234" w:type="dxa"/>
            <w:tcBorders>
              <w:bottom w:val="single" w:sz="12" w:space="0" w:color="auto"/>
            </w:tcBorders>
          </w:tcPr>
          <w:p w14:paraId="05A70C3E" w14:textId="77777777" w:rsidR="009C3DAD" w:rsidRPr="007F0F1F" w:rsidRDefault="009C3DAD" w:rsidP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  <w:tcBorders>
              <w:bottom w:val="single" w:sz="12" w:space="0" w:color="auto"/>
            </w:tcBorders>
          </w:tcPr>
          <w:p w14:paraId="748D67B5" w14:textId="7FE4E17B" w:rsidR="009C3DAD" w:rsidRPr="007F0F1F" w:rsidRDefault="009C3DAD" w:rsidP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LAYN</w:t>
            </w:r>
          </w:p>
        </w:tc>
        <w:tc>
          <w:tcPr>
            <w:tcW w:w="1147" w:type="dxa"/>
            <w:tcBorders>
              <w:bottom w:val="single" w:sz="12" w:space="0" w:color="auto"/>
            </w:tcBorders>
          </w:tcPr>
          <w:p w14:paraId="6FD08C01" w14:textId="44E93EBA" w:rsidR="009C3DAD" w:rsidRPr="007F0F1F" w:rsidRDefault="009C3DAD" w:rsidP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1236" w:type="dxa"/>
            <w:tcBorders>
              <w:bottom w:val="single" w:sz="12" w:space="0" w:color="auto"/>
            </w:tcBorders>
          </w:tcPr>
          <w:p w14:paraId="2E97E8F1" w14:textId="43183C43" w:rsidR="009C3DAD" w:rsidRPr="007F0F1F" w:rsidRDefault="009C3DAD" w:rsidP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  <w:tcBorders>
              <w:bottom w:val="single" w:sz="12" w:space="0" w:color="auto"/>
            </w:tcBorders>
          </w:tcPr>
          <w:p w14:paraId="14D032A8" w14:textId="06EC697F" w:rsidR="009C3DAD" w:rsidRPr="007F0F1F" w:rsidRDefault="00132B86" w:rsidP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813" w:type="dxa"/>
            <w:tcBorders>
              <w:bottom w:val="single" w:sz="12" w:space="0" w:color="auto"/>
            </w:tcBorders>
          </w:tcPr>
          <w:p w14:paraId="123406FD" w14:textId="53081703" w:rsidR="009C3DAD" w:rsidRPr="007F0F1F" w:rsidRDefault="00132B86" w:rsidP="009C3D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F1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</w:tbl>
    <w:p w14:paraId="211B5AC3" w14:textId="77777777" w:rsidR="00D84C7E" w:rsidRDefault="00D84C7E"/>
    <w:sectPr w:rsidR="00D84C7E" w:rsidSect="00B4206C">
      <w:pgSz w:w="11906" w:h="16838"/>
      <w:pgMar w:top="567" w:right="1800" w:bottom="1134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69AD1" w14:textId="77777777" w:rsidR="00737B6B" w:rsidRDefault="00737B6B" w:rsidP="00E65F57">
      <w:r>
        <w:separator/>
      </w:r>
    </w:p>
  </w:endnote>
  <w:endnote w:type="continuationSeparator" w:id="0">
    <w:p w14:paraId="24DB12F7" w14:textId="77777777" w:rsidR="00737B6B" w:rsidRDefault="00737B6B" w:rsidP="00E65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B80D1" w14:textId="77777777" w:rsidR="00737B6B" w:rsidRDefault="00737B6B" w:rsidP="00E65F57">
      <w:r>
        <w:separator/>
      </w:r>
    </w:p>
  </w:footnote>
  <w:footnote w:type="continuationSeparator" w:id="0">
    <w:p w14:paraId="2F6235E6" w14:textId="77777777" w:rsidR="00737B6B" w:rsidRDefault="00737B6B" w:rsidP="00E65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0C7"/>
    <w:rsid w:val="00074717"/>
    <w:rsid w:val="000779A8"/>
    <w:rsid w:val="0008294A"/>
    <w:rsid w:val="000B6D73"/>
    <w:rsid w:val="00125286"/>
    <w:rsid w:val="00132B86"/>
    <w:rsid w:val="00133BD4"/>
    <w:rsid w:val="00175F17"/>
    <w:rsid w:val="001B3387"/>
    <w:rsid w:val="001F0B1A"/>
    <w:rsid w:val="003659C4"/>
    <w:rsid w:val="003D3E7F"/>
    <w:rsid w:val="004422B9"/>
    <w:rsid w:val="004F3434"/>
    <w:rsid w:val="005971C1"/>
    <w:rsid w:val="005A03D1"/>
    <w:rsid w:val="0063419D"/>
    <w:rsid w:val="00643F89"/>
    <w:rsid w:val="00737B6B"/>
    <w:rsid w:val="00774696"/>
    <w:rsid w:val="007F0F1F"/>
    <w:rsid w:val="008D50AF"/>
    <w:rsid w:val="00995FF7"/>
    <w:rsid w:val="009C3DAD"/>
    <w:rsid w:val="009D4932"/>
    <w:rsid w:val="00AB580D"/>
    <w:rsid w:val="00B04A0E"/>
    <w:rsid w:val="00B4206C"/>
    <w:rsid w:val="00B450C7"/>
    <w:rsid w:val="00B906BC"/>
    <w:rsid w:val="00CC7F63"/>
    <w:rsid w:val="00D84C7E"/>
    <w:rsid w:val="00E50268"/>
    <w:rsid w:val="00E65F57"/>
    <w:rsid w:val="00E8646B"/>
    <w:rsid w:val="00EE4004"/>
    <w:rsid w:val="00F92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E0570"/>
  <w15:chartTrackingRefBased/>
  <w15:docId w15:val="{F5117CE2-CF3D-4D81-9090-1A81069DA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F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F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F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F57"/>
    <w:rPr>
      <w:sz w:val="18"/>
      <w:szCs w:val="18"/>
    </w:rPr>
  </w:style>
  <w:style w:type="table" w:styleId="a7">
    <w:name w:val="Table Grid"/>
    <w:basedOn w:val="a1"/>
    <w:uiPriority w:val="39"/>
    <w:rsid w:val="00E65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2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Gipsy Danger</dc:creator>
  <cp:keywords/>
  <dc:description/>
  <cp:lastModifiedBy>Mo Gipsy Danger</cp:lastModifiedBy>
  <cp:revision>6</cp:revision>
  <dcterms:created xsi:type="dcterms:W3CDTF">2022-01-16T12:56:00Z</dcterms:created>
  <dcterms:modified xsi:type="dcterms:W3CDTF">2022-01-25T15:29:00Z</dcterms:modified>
</cp:coreProperties>
</file>